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6CFE9E" w14:textId="77777777" w:rsidR="00417288" w:rsidRPr="00CB2B1D" w:rsidRDefault="00417288" w:rsidP="00417288">
      <w:pPr>
        <w:keepNext/>
        <w:spacing w:after="0" w:line="480" w:lineRule="auto"/>
        <w:rPr>
          <w:rFonts w:ascii="Arial" w:hAnsi="Arial" w:cs="Arial"/>
          <w:b/>
          <w:sz w:val="24"/>
          <w:szCs w:val="24"/>
        </w:rPr>
      </w:pPr>
      <w:r w:rsidRPr="00CB2B1D">
        <w:rPr>
          <w:rFonts w:ascii="Arial" w:hAnsi="Arial" w:cs="Arial"/>
          <w:b/>
          <w:sz w:val="24"/>
          <w:szCs w:val="24"/>
        </w:rPr>
        <w:t>Supplementary Table S2 – Descriptive Statistics of Nucleic Acid Quantification and Quality Measurements</w:t>
      </w:r>
    </w:p>
    <w:p w14:paraId="3C70DA47" w14:textId="77777777" w:rsidR="00417288" w:rsidRPr="00CB2B1D" w:rsidRDefault="00417288" w:rsidP="006E071B">
      <w:pPr>
        <w:tabs>
          <w:tab w:val="left" w:pos="180"/>
        </w:tabs>
        <w:spacing w:after="0" w:line="240" w:lineRule="auto"/>
        <w:ind w:firstLine="720"/>
        <w:rPr>
          <w:rFonts w:ascii="Arial" w:hAnsi="Arial" w:cs="Arial"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248"/>
        <w:gridCol w:w="1472"/>
        <w:gridCol w:w="1539"/>
        <w:gridCol w:w="1539"/>
        <w:gridCol w:w="1539"/>
        <w:gridCol w:w="1540"/>
        <w:gridCol w:w="1540"/>
        <w:gridCol w:w="1543"/>
      </w:tblGrid>
      <w:tr w:rsidR="00417288" w:rsidRPr="00CB2B1D" w14:paraId="67DE6912" w14:textId="77777777" w:rsidTr="00496EDD">
        <w:trPr>
          <w:trHeight w:val="368"/>
        </w:trPr>
        <w:tc>
          <w:tcPr>
            <w:tcW w:w="8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729854" w14:textId="2221A0A2" w:rsidR="00417288" w:rsidRPr="00CB2B1D" w:rsidRDefault="00417288" w:rsidP="006E071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</w:rPr>
            </w:pPr>
            <w:r w:rsidRPr="00CB2B1D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</w:rPr>
              <w:t>Concentration (Fluorescence</w:t>
            </w:r>
            <w:r w:rsidR="00C12679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vertAlign w:val="superscript"/>
              </w:rPr>
              <w:t>1</w:t>
            </w:r>
            <w:r w:rsidRPr="00CB2B1D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4154" w:type="pct"/>
            <w:gridSpan w:val="7"/>
            <w:tcBorders>
              <w:top w:val="single" w:sz="4" w:space="0" w:color="auto"/>
            </w:tcBorders>
            <w:vAlign w:val="center"/>
          </w:tcPr>
          <w:p w14:paraId="574AB3BE" w14:textId="01ED2A7C" w:rsidR="00417288" w:rsidRPr="00CB2B1D" w:rsidRDefault="00417288" w:rsidP="006E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Mean</w:t>
            </w:r>
            <w:r w:rsidR="004D179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concentration as measured with a Qubit</w:t>
            </w:r>
            <w:r w:rsidRPr="00CB2B1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ng/µL (</w:t>
            </w:r>
            <w:proofErr w:type="spellStart"/>
            <w:r w:rsidRPr="00CB2B1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StdDev</w:t>
            </w:r>
            <w:proofErr w:type="spellEnd"/>
            <w:r w:rsidRPr="00CB2B1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), N</w:t>
            </w:r>
          </w:p>
        </w:tc>
      </w:tr>
      <w:tr w:rsidR="00417288" w:rsidRPr="00CB2B1D" w14:paraId="51959218" w14:textId="77777777" w:rsidTr="00496EDD">
        <w:trPr>
          <w:trHeight w:val="368"/>
        </w:trPr>
        <w:tc>
          <w:tcPr>
            <w:tcW w:w="846" w:type="pct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  <w:vAlign w:val="center"/>
          </w:tcPr>
          <w:p w14:paraId="5A71CAB4" w14:textId="77777777" w:rsidR="00417288" w:rsidRPr="00CB2B1D" w:rsidRDefault="00417288" w:rsidP="006E071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5A7A3C32" w14:textId="77777777" w:rsidR="00417288" w:rsidRPr="00CB2B1D" w:rsidRDefault="00417288" w:rsidP="006E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OREDNA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1E643E15" w14:textId="77777777" w:rsidR="00417288" w:rsidRPr="00CB2B1D" w:rsidRDefault="00417288" w:rsidP="006E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Mastitis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06AE5F09" w14:textId="77777777" w:rsidR="00417288" w:rsidRPr="00CB2B1D" w:rsidRDefault="00417288" w:rsidP="006E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CB2B1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EZFood</w:t>
            </w:r>
            <w:proofErr w:type="spellEnd"/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6A80809C" w14:textId="77777777" w:rsidR="00417288" w:rsidRPr="00CB2B1D" w:rsidRDefault="00417288" w:rsidP="006E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CB2B1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PFood</w:t>
            </w:r>
            <w:proofErr w:type="spellEnd"/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5ED2BE2E" w14:textId="77777777" w:rsidR="00417288" w:rsidRPr="00CB2B1D" w:rsidRDefault="00417288" w:rsidP="006E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CB2B1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PSoilP</w:t>
            </w:r>
            <w:proofErr w:type="spellEnd"/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55D6DEEC" w14:textId="77777777" w:rsidR="00417288" w:rsidRPr="00CB2B1D" w:rsidRDefault="00417288" w:rsidP="006E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CB2B1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PviralDNA</w:t>
            </w:r>
            <w:proofErr w:type="spellEnd"/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2F32F960" w14:textId="77777777" w:rsidR="00417288" w:rsidRPr="00CB2B1D" w:rsidRDefault="00417288" w:rsidP="006E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CB2B1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ZymoDNA</w:t>
            </w:r>
            <w:proofErr w:type="spellEnd"/>
          </w:p>
        </w:tc>
      </w:tr>
      <w:tr w:rsidR="00417288" w:rsidRPr="00CB2B1D" w14:paraId="7CDB214C" w14:textId="77777777" w:rsidTr="00496EDD">
        <w:trPr>
          <w:trHeight w:val="368"/>
        </w:trPr>
        <w:tc>
          <w:tcPr>
            <w:tcW w:w="846" w:type="pct"/>
            <w:tcBorders>
              <w:top w:val="single" w:sz="4" w:space="0" w:color="FFFFFF"/>
            </w:tcBorders>
            <w:shd w:val="clear" w:color="auto" w:fill="auto"/>
            <w:noWrap/>
            <w:vAlign w:val="center"/>
          </w:tcPr>
          <w:p w14:paraId="721281BA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CB2B1D">
              <w:rPr>
                <w:rFonts w:ascii="Arial" w:hAnsi="Arial" w:cs="Arial"/>
                <w:color w:val="000000"/>
                <w:sz w:val="20"/>
                <w:szCs w:val="20"/>
              </w:rPr>
              <w:t>Uninoculated Milk</w:t>
            </w:r>
          </w:p>
        </w:tc>
        <w:tc>
          <w:tcPr>
            <w:tcW w:w="571" w:type="pct"/>
            <w:tcBorders>
              <w:top w:val="single" w:sz="4" w:space="0" w:color="000000"/>
            </w:tcBorders>
            <w:vAlign w:val="bottom"/>
          </w:tcPr>
          <w:p w14:paraId="4B07A2B2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B2B1D">
              <w:rPr>
                <w:rFonts w:ascii="Arial" w:hAnsi="Arial" w:cs="Arial"/>
                <w:color w:val="000000"/>
              </w:rPr>
              <w:t>1.21 (0.42) 3</w:t>
            </w:r>
          </w:p>
        </w:tc>
        <w:tc>
          <w:tcPr>
            <w:tcW w:w="597" w:type="pct"/>
            <w:tcBorders>
              <w:top w:val="single" w:sz="4" w:space="0" w:color="000000"/>
            </w:tcBorders>
            <w:vAlign w:val="bottom"/>
          </w:tcPr>
          <w:p w14:paraId="7EF976AE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B2B1D">
              <w:rPr>
                <w:rFonts w:ascii="Arial" w:hAnsi="Arial" w:cs="Arial"/>
                <w:color w:val="000000"/>
              </w:rPr>
              <w:t>2.07 (0.82) 3</w:t>
            </w:r>
          </w:p>
        </w:tc>
        <w:tc>
          <w:tcPr>
            <w:tcW w:w="597" w:type="pct"/>
            <w:tcBorders>
              <w:top w:val="single" w:sz="4" w:space="0" w:color="000000"/>
            </w:tcBorders>
            <w:vAlign w:val="bottom"/>
          </w:tcPr>
          <w:p w14:paraId="434AE041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B2B1D">
              <w:rPr>
                <w:rFonts w:ascii="Arial" w:hAnsi="Arial" w:cs="Arial"/>
                <w:color w:val="000000"/>
              </w:rPr>
              <w:t>1.93 (1.59) 2</w:t>
            </w:r>
          </w:p>
        </w:tc>
        <w:tc>
          <w:tcPr>
            <w:tcW w:w="597" w:type="pct"/>
            <w:tcBorders>
              <w:top w:val="single" w:sz="4" w:space="0" w:color="000000"/>
            </w:tcBorders>
            <w:vAlign w:val="bottom"/>
          </w:tcPr>
          <w:p w14:paraId="2A89FEF2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B2B1D">
              <w:rPr>
                <w:rFonts w:ascii="Arial" w:hAnsi="Arial" w:cs="Arial"/>
                <w:color w:val="000000"/>
              </w:rPr>
              <w:t>2.88 (2.94) 3</w:t>
            </w:r>
          </w:p>
        </w:tc>
        <w:tc>
          <w:tcPr>
            <w:tcW w:w="597" w:type="pct"/>
            <w:tcBorders>
              <w:top w:val="single" w:sz="4" w:space="0" w:color="000000"/>
            </w:tcBorders>
            <w:vAlign w:val="bottom"/>
          </w:tcPr>
          <w:p w14:paraId="0B0661E2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B2B1D">
              <w:rPr>
                <w:rFonts w:ascii="Arial" w:hAnsi="Arial" w:cs="Arial"/>
                <w:color w:val="000000"/>
              </w:rPr>
              <w:t>1.03 (1.20) 3</w:t>
            </w:r>
          </w:p>
        </w:tc>
        <w:tc>
          <w:tcPr>
            <w:tcW w:w="597" w:type="pct"/>
            <w:tcBorders>
              <w:top w:val="single" w:sz="4" w:space="0" w:color="000000"/>
            </w:tcBorders>
            <w:vAlign w:val="bottom"/>
          </w:tcPr>
          <w:p w14:paraId="0EE5D806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B2B1D">
              <w:rPr>
                <w:rFonts w:ascii="Arial" w:hAnsi="Arial" w:cs="Arial"/>
                <w:color w:val="000000"/>
              </w:rPr>
              <w:t>0.57 (0.17) 3</w:t>
            </w:r>
          </w:p>
        </w:tc>
        <w:tc>
          <w:tcPr>
            <w:tcW w:w="598" w:type="pct"/>
            <w:tcBorders>
              <w:top w:val="single" w:sz="4" w:space="0" w:color="000000"/>
            </w:tcBorders>
            <w:vAlign w:val="bottom"/>
          </w:tcPr>
          <w:p w14:paraId="229D0525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B2B1D">
              <w:rPr>
                <w:rFonts w:ascii="Arial" w:hAnsi="Arial" w:cs="Arial"/>
                <w:color w:val="000000"/>
              </w:rPr>
              <w:t>0.52 (0.27) 3</w:t>
            </w:r>
          </w:p>
        </w:tc>
      </w:tr>
      <w:tr w:rsidR="00417288" w:rsidRPr="00CB2B1D" w14:paraId="01AD4DB4" w14:textId="77777777" w:rsidTr="00496EDD">
        <w:trPr>
          <w:trHeight w:val="368"/>
        </w:trPr>
        <w:tc>
          <w:tcPr>
            <w:tcW w:w="846" w:type="pct"/>
            <w:shd w:val="clear" w:color="auto" w:fill="auto"/>
            <w:noWrap/>
            <w:vAlign w:val="center"/>
          </w:tcPr>
          <w:p w14:paraId="7D995E09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CB2B1D">
              <w:rPr>
                <w:rFonts w:ascii="Arial" w:hAnsi="Arial" w:cs="Arial"/>
                <w:color w:val="000000"/>
                <w:sz w:val="20"/>
                <w:szCs w:val="20"/>
              </w:rPr>
              <w:t>Inoculated Milk</w:t>
            </w:r>
          </w:p>
        </w:tc>
        <w:tc>
          <w:tcPr>
            <w:tcW w:w="571" w:type="pct"/>
            <w:vAlign w:val="bottom"/>
          </w:tcPr>
          <w:p w14:paraId="7FB9822A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B2B1D">
              <w:rPr>
                <w:rFonts w:ascii="Arial" w:hAnsi="Arial" w:cs="Arial"/>
                <w:color w:val="000000"/>
              </w:rPr>
              <w:t>1.22 (0.30) 9</w:t>
            </w:r>
          </w:p>
        </w:tc>
        <w:tc>
          <w:tcPr>
            <w:tcW w:w="597" w:type="pct"/>
            <w:vAlign w:val="bottom"/>
          </w:tcPr>
          <w:p w14:paraId="0AC3920D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B2B1D">
              <w:rPr>
                <w:rFonts w:ascii="Arial" w:hAnsi="Arial" w:cs="Arial"/>
                <w:color w:val="000000"/>
              </w:rPr>
              <w:t>2.32 (0.69) 9</w:t>
            </w:r>
          </w:p>
        </w:tc>
        <w:tc>
          <w:tcPr>
            <w:tcW w:w="597" w:type="pct"/>
            <w:vAlign w:val="bottom"/>
          </w:tcPr>
          <w:p w14:paraId="0BC6BBE4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B2B1D">
              <w:rPr>
                <w:rFonts w:ascii="Arial" w:hAnsi="Arial" w:cs="Arial"/>
                <w:color w:val="000000"/>
              </w:rPr>
              <w:t>1.10 (0.72) 6</w:t>
            </w:r>
          </w:p>
        </w:tc>
        <w:tc>
          <w:tcPr>
            <w:tcW w:w="597" w:type="pct"/>
            <w:vAlign w:val="bottom"/>
          </w:tcPr>
          <w:p w14:paraId="6222D206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B2B1D">
              <w:rPr>
                <w:rFonts w:ascii="Arial" w:hAnsi="Arial" w:cs="Arial"/>
                <w:color w:val="000000"/>
              </w:rPr>
              <w:t>2.68 (1.85) 9</w:t>
            </w:r>
          </w:p>
        </w:tc>
        <w:tc>
          <w:tcPr>
            <w:tcW w:w="597" w:type="pct"/>
            <w:vAlign w:val="bottom"/>
          </w:tcPr>
          <w:p w14:paraId="6CE012DC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B2B1D">
              <w:rPr>
                <w:rFonts w:ascii="Arial" w:hAnsi="Arial" w:cs="Arial"/>
                <w:color w:val="000000"/>
              </w:rPr>
              <w:t>2.03 (2.50) 9</w:t>
            </w:r>
          </w:p>
        </w:tc>
        <w:tc>
          <w:tcPr>
            <w:tcW w:w="597" w:type="pct"/>
            <w:vAlign w:val="bottom"/>
          </w:tcPr>
          <w:p w14:paraId="6B40643A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B2B1D">
              <w:rPr>
                <w:rFonts w:ascii="Arial" w:hAnsi="Arial" w:cs="Arial"/>
                <w:color w:val="000000"/>
              </w:rPr>
              <w:t>0.63 (0.19) 9</w:t>
            </w:r>
          </w:p>
        </w:tc>
        <w:tc>
          <w:tcPr>
            <w:tcW w:w="598" w:type="pct"/>
            <w:vAlign w:val="bottom"/>
          </w:tcPr>
          <w:p w14:paraId="2051EAE6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B2B1D">
              <w:rPr>
                <w:rFonts w:ascii="Arial" w:hAnsi="Arial" w:cs="Arial"/>
                <w:color w:val="000000"/>
              </w:rPr>
              <w:t>1.22 (0.30) 9</w:t>
            </w:r>
          </w:p>
        </w:tc>
      </w:tr>
      <w:tr w:rsidR="00417288" w:rsidRPr="00CB2B1D" w14:paraId="7BFCC047" w14:textId="77777777" w:rsidTr="00496EDD">
        <w:trPr>
          <w:trHeight w:val="368"/>
        </w:trPr>
        <w:tc>
          <w:tcPr>
            <w:tcW w:w="846" w:type="pct"/>
            <w:shd w:val="clear" w:color="auto" w:fill="auto"/>
            <w:noWrap/>
            <w:vAlign w:val="center"/>
          </w:tcPr>
          <w:p w14:paraId="708AA530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CB2B1D">
              <w:rPr>
                <w:rFonts w:ascii="Arial" w:hAnsi="Arial" w:cs="Arial"/>
                <w:color w:val="000000"/>
                <w:sz w:val="20"/>
                <w:szCs w:val="20"/>
              </w:rPr>
              <w:t>Mock Community</w:t>
            </w:r>
          </w:p>
        </w:tc>
        <w:tc>
          <w:tcPr>
            <w:tcW w:w="571" w:type="pct"/>
            <w:vAlign w:val="bottom"/>
          </w:tcPr>
          <w:p w14:paraId="11F0287D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B2B1D">
              <w:rPr>
                <w:rFonts w:ascii="Arial" w:hAnsi="Arial" w:cs="Arial"/>
                <w:color w:val="000000"/>
              </w:rPr>
              <w:t>0.08 (0.05) 3</w:t>
            </w:r>
          </w:p>
        </w:tc>
        <w:tc>
          <w:tcPr>
            <w:tcW w:w="597" w:type="pct"/>
            <w:vAlign w:val="bottom"/>
          </w:tcPr>
          <w:p w14:paraId="454E0C2A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B2B1D">
              <w:rPr>
                <w:rFonts w:ascii="Arial" w:hAnsi="Arial" w:cs="Arial"/>
                <w:color w:val="000000"/>
              </w:rPr>
              <w:t>0.18 (0.17) 3</w:t>
            </w:r>
          </w:p>
        </w:tc>
        <w:tc>
          <w:tcPr>
            <w:tcW w:w="597" w:type="pct"/>
            <w:vAlign w:val="bottom"/>
          </w:tcPr>
          <w:p w14:paraId="5E358F68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CB2B1D">
              <w:rPr>
                <w:rFonts w:ascii="Arial" w:hAnsi="Arial" w:cs="Arial"/>
                <w:color w:val="000000"/>
              </w:rPr>
              <w:t>0.21 (0.23) 2</w:t>
            </w:r>
          </w:p>
        </w:tc>
        <w:tc>
          <w:tcPr>
            <w:tcW w:w="597" w:type="pct"/>
            <w:vAlign w:val="bottom"/>
          </w:tcPr>
          <w:p w14:paraId="47CB750D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CB2B1D">
              <w:rPr>
                <w:rFonts w:ascii="Arial" w:hAnsi="Arial" w:cs="Arial"/>
                <w:color w:val="000000"/>
              </w:rPr>
              <w:t>0.17 (0.18) 3</w:t>
            </w:r>
          </w:p>
        </w:tc>
        <w:tc>
          <w:tcPr>
            <w:tcW w:w="597" w:type="pct"/>
            <w:vAlign w:val="bottom"/>
          </w:tcPr>
          <w:p w14:paraId="63565F9E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CB2B1D">
              <w:rPr>
                <w:rFonts w:ascii="Arial" w:hAnsi="Arial" w:cs="Arial"/>
                <w:color w:val="000000"/>
              </w:rPr>
              <w:t>0.19 (0.18) 3</w:t>
            </w:r>
          </w:p>
        </w:tc>
        <w:tc>
          <w:tcPr>
            <w:tcW w:w="597" w:type="pct"/>
            <w:vAlign w:val="bottom"/>
          </w:tcPr>
          <w:p w14:paraId="039F1FD2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CB2B1D">
              <w:rPr>
                <w:rFonts w:ascii="Arial" w:hAnsi="Arial" w:cs="Arial"/>
                <w:color w:val="000000"/>
              </w:rPr>
              <w:t>0.05 (0.03) 3</w:t>
            </w:r>
          </w:p>
        </w:tc>
        <w:tc>
          <w:tcPr>
            <w:tcW w:w="598" w:type="pct"/>
            <w:vAlign w:val="bottom"/>
          </w:tcPr>
          <w:p w14:paraId="0A947297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CB2B1D">
              <w:rPr>
                <w:rFonts w:ascii="Arial" w:hAnsi="Arial" w:cs="Arial"/>
                <w:color w:val="000000"/>
              </w:rPr>
              <w:t>0.16 (0.18) 3</w:t>
            </w:r>
          </w:p>
        </w:tc>
      </w:tr>
      <w:tr w:rsidR="00417288" w:rsidRPr="00CB2B1D" w14:paraId="4843809D" w14:textId="77777777" w:rsidTr="00496EDD">
        <w:trPr>
          <w:trHeight w:val="368"/>
        </w:trPr>
        <w:tc>
          <w:tcPr>
            <w:tcW w:w="84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695131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B1D">
              <w:rPr>
                <w:rFonts w:ascii="Arial" w:hAnsi="Arial" w:cs="Arial"/>
                <w:color w:val="000000"/>
                <w:sz w:val="20"/>
                <w:szCs w:val="20"/>
              </w:rPr>
              <w:t>No Template Control</w:t>
            </w:r>
          </w:p>
        </w:tc>
        <w:tc>
          <w:tcPr>
            <w:tcW w:w="571" w:type="pct"/>
            <w:tcBorders>
              <w:bottom w:val="single" w:sz="4" w:space="0" w:color="auto"/>
            </w:tcBorders>
            <w:vAlign w:val="bottom"/>
          </w:tcPr>
          <w:p w14:paraId="255C7FC5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CB2B1D">
              <w:rPr>
                <w:rFonts w:ascii="Arial" w:hAnsi="Arial" w:cs="Arial"/>
                <w:color w:val="000000"/>
              </w:rPr>
              <w:t>0.03 (0.02) 3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vAlign w:val="bottom"/>
          </w:tcPr>
          <w:p w14:paraId="689E8088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CB2B1D">
              <w:rPr>
                <w:rFonts w:ascii="Arial" w:hAnsi="Arial" w:cs="Arial"/>
                <w:color w:val="000000"/>
              </w:rPr>
              <w:t>0.15 (0.19) 3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vAlign w:val="bottom"/>
          </w:tcPr>
          <w:p w14:paraId="23B5C4B0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CB2B1D">
              <w:rPr>
                <w:rFonts w:ascii="Arial" w:hAnsi="Arial" w:cs="Arial"/>
                <w:color w:val="000000"/>
              </w:rPr>
              <w:t>0.19 (0.25) 2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vAlign w:val="bottom"/>
          </w:tcPr>
          <w:p w14:paraId="0F476144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CB2B1D">
              <w:rPr>
                <w:rFonts w:ascii="Arial" w:hAnsi="Arial" w:cs="Arial"/>
                <w:color w:val="000000"/>
              </w:rPr>
              <w:t>0.25 (0.13) 3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vAlign w:val="bottom"/>
          </w:tcPr>
          <w:p w14:paraId="406B3290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CB2B1D">
              <w:rPr>
                <w:rFonts w:ascii="Arial" w:hAnsi="Arial" w:cs="Arial"/>
                <w:color w:val="000000"/>
              </w:rPr>
              <w:t>0.15 (0.19) 3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vAlign w:val="bottom"/>
          </w:tcPr>
          <w:p w14:paraId="6B7F9560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CB2B1D">
              <w:rPr>
                <w:rFonts w:ascii="Arial" w:hAnsi="Arial" w:cs="Arial"/>
                <w:color w:val="000000"/>
              </w:rPr>
              <w:t>0.03 (0.02) 3</w:t>
            </w:r>
          </w:p>
        </w:tc>
        <w:tc>
          <w:tcPr>
            <w:tcW w:w="598" w:type="pct"/>
            <w:tcBorders>
              <w:bottom w:val="single" w:sz="4" w:space="0" w:color="auto"/>
            </w:tcBorders>
            <w:vAlign w:val="bottom"/>
          </w:tcPr>
          <w:p w14:paraId="189286A1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CB2B1D">
              <w:rPr>
                <w:rFonts w:ascii="Arial" w:hAnsi="Arial" w:cs="Arial"/>
                <w:color w:val="000000"/>
              </w:rPr>
              <w:t>0.15 (0.19) 3</w:t>
            </w:r>
          </w:p>
        </w:tc>
      </w:tr>
    </w:tbl>
    <w:p w14:paraId="60A9F4BA" w14:textId="77777777" w:rsidR="00417288" w:rsidRPr="00CB2B1D" w:rsidRDefault="00417288" w:rsidP="006E071B">
      <w:pPr>
        <w:keepNext/>
        <w:spacing w:after="0" w:line="240" w:lineRule="auto"/>
        <w:rPr>
          <w:rFonts w:ascii="Arial" w:hAnsi="Arial" w:cs="Arial"/>
          <w:b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158"/>
        <w:gridCol w:w="1484"/>
        <w:gridCol w:w="1553"/>
        <w:gridCol w:w="1553"/>
        <w:gridCol w:w="1553"/>
        <w:gridCol w:w="1553"/>
        <w:gridCol w:w="1553"/>
        <w:gridCol w:w="1553"/>
      </w:tblGrid>
      <w:tr w:rsidR="00417288" w:rsidRPr="00CB2B1D" w14:paraId="33CCA5DC" w14:textId="77777777" w:rsidTr="00496EDD">
        <w:trPr>
          <w:trHeight w:val="368"/>
        </w:trPr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1E80C6" w14:textId="06F895C5" w:rsidR="00417288" w:rsidRPr="00CB2B1D" w:rsidRDefault="00417288" w:rsidP="006E071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</w:rPr>
            </w:pPr>
            <w:r w:rsidRPr="00CB2B1D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</w:rPr>
              <w:t>Concentration (Absorbance</w:t>
            </w:r>
            <w:r w:rsidR="00C12679" w:rsidRPr="00C12679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vertAlign w:val="superscript"/>
              </w:rPr>
              <w:t>2</w:t>
            </w:r>
            <w:r w:rsidRPr="00CB2B1D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4167" w:type="pct"/>
            <w:gridSpan w:val="7"/>
            <w:tcBorders>
              <w:top w:val="single" w:sz="4" w:space="0" w:color="auto"/>
            </w:tcBorders>
            <w:vAlign w:val="center"/>
          </w:tcPr>
          <w:p w14:paraId="743F19C6" w14:textId="3B2AE1DD" w:rsidR="00417288" w:rsidRPr="00CB2B1D" w:rsidRDefault="00417288" w:rsidP="006E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Mean</w:t>
            </w:r>
            <w:r w:rsidR="004D179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concentration as measured with a </w:t>
            </w:r>
            <w:r w:rsidR="004D179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anodrop</w:t>
            </w:r>
            <w:r w:rsidRPr="00CB2B1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ng/µL (</w:t>
            </w:r>
            <w:proofErr w:type="spellStart"/>
            <w:r w:rsidRPr="00CB2B1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StdDev</w:t>
            </w:r>
            <w:proofErr w:type="spellEnd"/>
            <w:r w:rsidRPr="00CB2B1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), N</w:t>
            </w:r>
          </w:p>
        </w:tc>
      </w:tr>
      <w:tr w:rsidR="00417288" w:rsidRPr="00CB2B1D" w14:paraId="5F90FB06" w14:textId="77777777" w:rsidTr="00496EDD">
        <w:trPr>
          <w:trHeight w:val="368"/>
        </w:trPr>
        <w:tc>
          <w:tcPr>
            <w:tcW w:w="833" w:type="pct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  <w:vAlign w:val="center"/>
          </w:tcPr>
          <w:p w14:paraId="4D03B62C" w14:textId="77777777" w:rsidR="00417288" w:rsidRPr="00CB2B1D" w:rsidRDefault="00417288" w:rsidP="006E071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22709A3E" w14:textId="77777777" w:rsidR="00417288" w:rsidRPr="00CB2B1D" w:rsidRDefault="00417288" w:rsidP="006E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OREDNA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54D9F159" w14:textId="77777777" w:rsidR="00417288" w:rsidRPr="00CB2B1D" w:rsidRDefault="00417288" w:rsidP="006E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Mastitis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480CBF58" w14:textId="77777777" w:rsidR="00417288" w:rsidRPr="00CB2B1D" w:rsidRDefault="00417288" w:rsidP="006E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CB2B1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EZFood</w:t>
            </w:r>
            <w:proofErr w:type="spellEnd"/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2C156EE8" w14:textId="77777777" w:rsidR="00417288" w:rsidRPr="00CB2B1D" w:rsidRDefault="00417288" w:rsidP="006E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CB2B1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PFood</w:t>
            </w:r>
            <w:proofErr w:type="spellEnd"/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4D4C8F40" w14:textId="77777777" w:rsidR="00417288" w:rsidRPr="00CB2B1D" w:rsidRDefault="00417288" w:rsidP="006E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CB2B1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PSoilP</w:t>
            </w:r>
            <w:proofErr w:type="spellEnd"/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0D206358" w14:textId="77777777" w:rsidR="00417288" w:rsidRPr="00CB2B1D" w:rsidRDefault="00417288" w:rsidP="006E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CB2B1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PviralDNA</w:t>
            </w:r>
            <w:proofErr w:type="spellEnd"/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2E8FD952" w14:textId="77777777" w:rsidR="00417288" w:rsidRPr="00CB2B1D" w:rsidRDefault="00417288" w:rsidP="006E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CB2B1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ZymoDNA</w:t>
            </w:r>
            <w:proofErr w:type="spellEnd"/>
          </w:p>
        </w:tc>
      </w:tr>
      <w:tr w:rsidR="00417288" w:rsidRPr="00CB2B1D" w14:paraId="67ABE280" w14:textId="77777777" w:rsidTr="00496EDD">
        <w:trPr>
          <w:trHeight w:val="368"/>
        </w:trPr>
        <w:tc>
          <w:tcPr>
            <w:tcW w:w="833" w:type="pct"/>
            <w:tcBorders>
              <w:top w:val="single" w:sz="4" w:space="0" w:color="FFFFFF"/>
            </w:tcBorders>
            <w:shd w:val="clear" w:color="auto" w:fill="auto"/>
            <w:noWrap/>
            <w:vAlign w:val="center"/>
          </w:tcPr>
          <w:p w14:paraId="57FB0605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CB2B1D">
              <w:rPr>
                <w:rFonts w:ascii="Arial" w:hAnsi="Arial" w:cs="Arial"/>
                <w:color w:val="000000"/>
                <w:sz w:val="18"/>
                <w:szCs w:val="18"/>
              </w:rPr>
              <w:t>Uninoculated Milk</w:t>
            </w:r>
          </w:p>
        </w:tc>
        <w:tc>
          <w:tcPr>
            <w:tcW w:w="573" w:type="pct"/>
            <w:tcBorders>
              <w:top w:val="single" w:sz="4" w:space="0" w:color="000000"/>
            </w:tcBorders>
            <w:vAlign w:val="bottom"/>
          </w:tcPr>
          <w:p w14:paraId="5422DCC9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B2B1D">
              <w:rPr>
                <w:rFonts w:ascii="Arial" w:hAnsi="Arial" w:cs="Arial"/>
                <w:color w:val="000000"/>
              </w:rPr>
              <w:t>6.46 (0.35) 3</w:t>
            </w:r>
          </w:p>
        </w:tc>
        <w:tc>
          <w:tcPr>
            <w:tcW w:w="599" w:type="pct"/>
            <w:tcBorders>
              <w:top w:val="single" w:sz="4" w:space="0" w:color="000000"/>
            </w:tcBorders>
            <w:vAlign w:val="bottom"/>
          </w:tcPr>
          <w:p w14:paraId="587CE53B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B2B1D">
              <w:rPr>
                <w:rFonts w:ascii="Arial" w:hAnsi="Arial" w:cs="Arial"/>
                <w:color w:val="000000"/>
              </w:rPr>
              <w:t>7.80 (2.29) 3</w:t>
            </w:r>
          </w:p>
        </w:tc>
        <w:tc>
          <w:tcPr>
            <w:tcW w:w="599" w:type="pct"/>
            <w:tcBorders>
              <w:top w:val="single" w:sz="4" w:space="0" w:color="000000"/>
            </w:tcBorders>
            <w:vAlign w:val="bottom"/>
          </w:tcPr>
          <w:p w14:paraId="4A72FCF2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B2B1D">
              <w:rPr>
                <w:rFonts w:ascii="Arial" w:hAnsi="Arial" w:cs="Arial"/>
                <w:color w:val="000000"/>
              </w:rPr>
              <w:t>12.3 (2.75) 2</w:t>
            </w:r>
          </w:p>
        </w:tc>
        <w:tc>
          <w:tcPr>
            <w:tcW w:w="599" w:type="pct"/>
            <w:tcBorders>
              <w:top w:val="single" w:sz="4" w:space="0" w:color="000000"/>
            </w:tcBorders>
            <w:vAlign w:val="bottom"/>
          </w:tcPr>
          <w:p w14:paraId="385EBB10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B2B1D">
              <w:rPr>
                <w:rFonts w:ascii="Arial" w:hAnsi="Arial" w:cs="Arial"/>
                <w:color w:val="000000"/>
              </w:rPr>
              <w:t>6.10 (5.60) 3</w:t>
            </w:r>
          </w:p>
        </w:tc>
        <w:tc>
          <w:tcPr>
            <w:tcW w:w="599" w:type="pct"/>
            <w:tcBorders>
              <w:top w:val="single" w:sz="4" w:space="0" w:color="000000"/>
            </w:tcBorders>
            <w:vAlign w:val="bottom"/>
          </w:tcPr>
          <w:p w14:paraId="253B24EA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B2B1D">
              <w:rPr>
                <w:rFonts w:ascii="Arial" w:hAnsi="Arial" w:cs="Arial"/>
                <w:color w:val="000000"/>
              </w:rPr>
              <w:t>-0.8 (2.11) 3</w:t>
            </w:r>
          </w:p>
        </w:tc>
        <w:tc>
          <w:tcPr>
            <w:tcW w:w="599" w:type="pct"/>
            <w:tcBorders>
              <w:top w:val="single" w:sz="4" w:space="0" w:color="000000"/>
            </w:tcBorders>
            <w:vAlign w:val="bottom"/>
          </w:tcPr>
          <w:p w14:paraId="6903DF26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B2B1D">
              <w:rPr>
                <w:rFonts w:ascii="Arial" w:hAnsi="Arial" w:cs="Arial"/>
                <w:color w:val="000000"/>
              </w:rPr>
              <w:t>1.03 (1.22) 3</w:t>
            </w:r>
          </w:p>
        </w:tc>
        <w:tc>
          <w:tcPr>
            <w:tcW w:w="599" w:type="pct"/>
            <w:tcBorders>
              <w:top w:val="single" w:sz="4" w:space="0" w:color="000000"/>
            </w:tcBorders>
            <w:vAlign w:val="bottom"/>
          </w:tcPr>
          <w:p w14:paraId="5494B335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B2B1D">
              <w:rPr>
                <w:rFonts w:ascii="Arial" w:hAnsi="Arial" w:cs="Arial"/>
                <w:color w:val="000000"/>
              </w:rPr>
              <w:t>15.3 (2.97) 3</w:t>
            </w:r>
          </w:p>
        </w:tc>
      </w:tr>
      <w:tr w:rsidR="00417288" w:rsidRPr="00CB2B1D" w14:paraId="6FD4F674" w14:textId="77777777" w:rsidTr="00496EDD">
        <w:trPr>
          <w:trHeight w:val="368"/>
        </w:trPr>
        <w:tc>
          <w:tcPr>
            <w:tcW w:w="833" w:type="pct"/>
            <w:shd w:val="clear" w:color="auto" w:fill="auto"/>
            <w:noWrap/>
            <w:vAlign w:val="center"/>
          </w:tcPr>
          <w:p w14:paraId="481D3811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CB2B1D">
              <w:rPr>
                <w:rFonts w:ascii="Arial" w:hAnsi="Arial" w:cs="Arial"/>
                <w:color w:val="000000"/>
                <w:sz w:val="18"/>
                <w:szCs w:val="18"/>
              </w:rPr>
              <w:t>Inoculated Milk</w:t>
            </w:r>
          </w:p>
        </w:tc>
        <w:tc>
          <w:tcPr>
            <w:tcW w:w="573" w:type="pct"/>
            <w:vAlign w:val="bottom"/>
          </w:tcPr>
          <w:p w14:paraId="23FCCFC6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B2B1D">
              <w:rPr>
                <w:rFonts w:ascii="Arial" w:hAnsi="Arial" w:cs="Arial"/>
                <w:color w:val="000000"/>
              </w:rPr>
              <w:t>8.25 (5.15) 9</w:t>
            </w:r>
          </w:p>
        </w:tc>
        <w:tc>
          <w:tcPr>
            <w:tcW w:w="599" w:type="pct"/>
            <w:vAlign w:val="bottom"/>
          </w:tcPr>
          <w:p w14:paraId="34BBB27A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B2B1D">
              <w:rPr>
                <w:rFonts w:ascii="Arial" w:hAnsi="Arial" w:cs="Arial"/>
                <w:color w:val="000000"/>
              </w:rPr>
              <w:t>8.55 (2.49) 9</w:t>
            </w:r>
          </w:p>
        </w:tc>
        <w:tc>
          <w:tcPr>
            <w:tcW w:w="599" w:type="pct"/>
            <w:vAlign w:val="bottom"/>
          </w:tcPr>
          <w:p w14:paraId="1FBABA1B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B2B1D">
              <w:rPr>
                <w:rFonts w:ascii="Arial" w:hAnsi="Arial" w:cs="Arial"/>
                <w:color w:val="000000"/>
              </w:rPr>
              <w:t>10.7 (4.89) 6</w:t>
            </w:r>
          </w:p>
        </w:tc>
        <w:tc>
          <w:tcPr>
            <w:tcW w:w="599" w:type="pct"/>
            <w:vAlign w:val="bottom"/>
          </w:tcPr>
          <w:p w14:paraId="598251BC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B2B1D">
              <w:rPr>
                <w:rFonts w:ascii="Arial" w:hAnsi="Arial" w:cs="Arial"/>
                <w:color w:val="000000"/>
              </w:rPr>
              <w:t>6.38 (0.95) 9</w:t>
            </w:r>
          </w:p>
        </w:tc>
        <w:tc>
          <w:tcPr>
            <w:tcW w:w="599" w:type="pct"/>
            <w:vAlign w:val="bottom"/>
          </w:tcPr>
          <w:p w14:paraId="77866E6A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B2B1D">
              <w:rPr>
                <w:rFonts w:ascii="Arial" w:hAnsi="Arial" w:cs="Arial"/>
                <w:color w:val="000000"/>
              </w:rPr>
              <w:t>-1.5 (1.68) 9</w:t>
            </w:r>
          </w:p>
        </w:tc>
        <w:tc>
          <w:tcPr>
            <w:tcW w:w="599" w:type="pct"/>
            <w:vAlign w:val="bottom"/>
          </w:tcPr>
          <w:p w14:paraId="7B46BF88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B2B1D">
              <w:rPr>
                <w:rFonts w:ascii="Arial" w:hAnsi="Arial" w:cs="Arial"/>
                <w:color w:val="000000"/>
              </w:rPr>
              <w:t>1.03 (1.20) 9</w:t>
            </w:r>
          </w:p>
        </w:tc>
        <w:tc>
          <w:tcPr>
            <w:tcW w:w="599" w:type="pct"/>
            <w:vAlign w:val="bottom"/>
          </w:tcPr>
          <w:p w14:paraId="642EBB51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B2B1D">
              <w:rPr>
                <w:rFonts w:ascii="Arial" w:hAnsi="Arial" w:cs="Arial"/>
                <w:color w:val="000000"/>
              </w:rPr>
              <w:t>11.0 (4.19) 9</w:t>
            </w:r>
          </w:p>
        </w:tc>
      </w:tr>
      <w:tr w:rsidR="00417288" w:rsidRPr="00CB2B1D" w14:paraId="5633CC1F" w14:textId="77777777" w:rsidTr="00496EDD">
        <w:trPr>
          <w:trHeight w:val="368"/>
        </w:trPr>
        <w:tc>
          <w:tcPr>
            <w:tcW w:w="833" w:type="pct"/>
            <w:shd w:val="clear" w:color="auto" w:fill="auto"/>
            <w:noWrap/>
            <w:vAlign w:val="center"/>
          </w:tcPr>
          <w:p w14:paraId="57FFACC9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CB2B1D">
              <w:rPr>
                <w:rFonts w:ascii="Arial" w:hAnsi="Arial" w:cs="Arial"/>
                <w:color w:val="000000"/>
                <w:sz w:val="18"/>
                <w:szCs w:val="18"/>
              </w:rPr>
              <w:t>Mock Community</w:t>
            </w:r>
          </w:p>
        </w:tc>
        <w:tc>
          <w:tcPr>
            <w:tcW w:w="573" w:type="pct"/>
            <w:vAlign w:val="bottom"/>
          </w:tcPr>
          <w:p w14:paraId="0694838C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B2B1D">
              <w:rPr>
                <w:rFonts w:ascii="Arial" w:hAnsi="Arial" w:cs="Arial"/>
                <w:color w:val="000000"/>
              </w:rPr>
              <w:t>2.00 (0.34) 3</w:t>
            </w:r>
          </w:p>
        </w:tc>
        <w:tc>
          <w:tcPr>
            <w:tcW w:w="599" w:type="pct"/>
            <w:vAlign w:val="bottom"/>
          </w:tcPr>
          <w:p w14:paraId="0A875440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B2B1D">
              <w:rPr>
                <w:rFonts w:ascii="Arial" w:hAnsi="Arial" w:cs="Arial"/>
                <w:color w:val="000000"/>
              </w:rPr>
              <w:t>5.13 (2.62) 3</w:t>
            </w:r>
          </w:p>
        </w:tc>
        <w:tc>
          <w:tcPr>
            <w:tcW w:w="599" w:type="pct"/>
            <w:vAlign w:val="bottom"/>
          </w:tcPr>
          <w:p w14:paraId="04B7CC2F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CB2B1D">
              <w:rPr>
                <w:rFonts w:ascii="Arial" w:hAnsi="Arial" w:cs="Arial"/>
                <w:color w:val="000000"/>
              </w:rPr>
              <w:t>5.75 (3.46) 2</w:t>
            </w:r>
          </w:p>
        </w:tc>
        <w:tc>
          <w:tcPr>
            <w:tcW w:w="599" w:type="pct"/>
            <w:vAlign w:val="bottom"/>
          </w:tcPr>
          <w:p w14:paraId="1A20CBA4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CB2B1D">
              <w:rPr>
                <w:rFonts w:ascii="Arial" w:hAnsi="Arial" w:cs="Arial"/>
                <w:color w:val="000000"/>
              </w:rPr>
              <w:t>2.63 (2.87) 3</w:t>
            </w:r>
          </w:p>
        </w:tc>
        <w:tc>
          <w:tcPr>
            <w:tcW w:w="599" w:type="pct"/>
            <w:vAlign w:val="bottom"/>
          </w:tcPr>
          <w:p w14:paraId="77311EA1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CB2B1D">
              <w:rPr>
                <w:rFonts w:ascii="Arial" w:hAnsi="Arial" w:cs="Arial"/>
                <w:color w:val="000000"/>
              </w:rPr>
              <w:t>1.5 (1.83) 3</w:t>
            </w:r>
          </w:p>
        </w:tc>
        <w:tc>
          <w:tcPr>
            <w:tcW w:w="599" w:type="pct"/>
            <w:vAlign w:val="bottom"/>
          </w:tcPr>
          <w:p w14:paraId="3270EE57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CB2B1D">
              <w:rPr>
                <w:rFonts w:ascii="Arial" w:hAnsi="Arial" w:cs="Arial"/>
                <w:color w:val="000000"/>
              </w:rPr>
              <w:t>1.60 (0.55) 3</w:t>
            </w:r>
          </w:p>
        </w:tc>
        <w:tc>
          <w:tcPr>
            <w:tcW w:w="599" w:type="pct"/>
            <w:vAlign w:val="bottom"/>
          </w:tcPr>
          <w:p w14:paraId="31745028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CB2B1D">
              <w:rPr>
                <w:rFonts w:ascii="Arial" w:hAnsi="Arial" w:cs="Arial"/>
                <w:color w:val="000000"/>
              </w:rPr>
              <w:t>12.1 (2.73) 3</w:t>
            </w:r>
          </w:p>
        </w:tc>
      </w:tr>
      <w:tr w:rsidR="00417288" w:rsidRPr="00CB2B1D" w14:paraId="3316F3B4" w14:textId="77777777" w:rsidTr="00496EDD">
        <w:trPr>
          <w:trHeight w:val="368"/>
        </w:trPr>
        <w:tc>
          <w:tcPr>
            <w:tcW w:w="83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2AA6F1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2B1D">
              <w:rPr>
                <w:rFonts w:ascii="Arial" w:hAnsi="Arial" w:cs="Arial"/>
                <w:color w:val="000000"/>
                <w:sz w:val="18"/>
                <w:szCs w:val="18"/>
              </w:rPr>
              <w:t>No Template Control</w:t>
            </w:r>
          </w:p>
        </w:tc>
        <w:tc>
          <w:tcPr>
            <w:tcW w:w="573" w:type="pct"/>
            <w:tcBorders>
              <w:bottom w:val="single" w:sz="4" w:space="0" w:color="auto"/>
            </w:tcBorders>
            <w:vAlign w:val="bottom"/>
          </w:tcPr>
          <w:p w14:paraId="2B5331AF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CB2B1D">
              <w:rPr>
                <w:rFonts w:ascii="Arial" w:hAnsi="Arial" w:cs="Arial"/>
                <w:color w:val="000000"/>
              </w:rPr>
              <w:t>1.86 (0.60) 3</w:t>
            </w:r>
          </w:p>
        </w:tc>
        <w:tc>
          <w:tcPr>
            <w:tcW w:w="599" w:type="pct"/>
            <w:tcBorders>
              <w:bottom w:val="single" w:sz="4" w:space="0" w:color="auto"/>
            </w:tcBorders>
            <w:vAlign w:val="bottom"/>
          </w:tcPr>
          <w:p w14:paraId="31A5E104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CB2B1D">
              <w:rPr>
                <w:rFonts w:ascii="Arial" w:hAnsi="Arial" w:cs="Arial"/>
                <w:color w:val="000000"/>
              </w:rPr>
              <w:t>4.43 (2.39) 3</w:t>
            </w:r>
          </w:p>
        </w:tc>
        <w:tc>
          <w:tcPr>
            <w:tcW w:w="599" w:type="pct"/>
            <w:tcBorders>
              <w:bottom w:val="single" w:sz="4" w:space="0" w:color="auto"/>
            </w:tcBorders>
            <w:vAlign w:val="bottom"/>
          </w:tcPr>
          <w:p w14:paraId="43B61325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CB2B1D">
              <w:rPr>
                <w:rFonts w:ascii="Arial" w:hAnsi="Arial" w:cs="Arial"/>
                <w:color w:val="000000"/>
              </w:rPr>
              <w:t>4.45 (0.21) 2</w:t>
            </w:r>
          </w:p>
        </w:tc>
        <w:tc>
          <w:tcPr>
            <w:tcW w:w="599" w:type="pct"/>
            <w:tcBorders>
              <w:bottom w:val="single" w:sz="4" w:space="0" w:color="auto"/>
            </w:tcBorders>
            <w:vAlign w:val="bottom"/>
          </w:tcPr>
          <w:p w14:paraId="3B09513A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CB2B1D">
              <w:rPr>
                <w:rFonts w:ascii="Arial" w:hAnsi="Arial" w:cs="Arial"/>
                <w:color w:val="000000"/>
              </w:rPr>
              <w:t>3.9 (5.56) 3</w:t>
            </w:r>
          </w:p>
        </w:tc>
        <w:tc>
          <w:tcPr>
            <w:tcW w:w="599" w:type="pct"/>
            <w:tcBorders>
              <w:bottom w:val="single" w:sz="4" w:space="0" w:color="auto"/>
            </w:tcBorders>
            <w:vAlign w:val="bottom"/>
          </w:tcPr>
          <w:p w14:paraId="6F7DEF4A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CB2B1D">
              <w:rPr>
                <w:rFonts w:ascii="Arial" w:hAnsi="Arial" w:cs="Arial"/>
                <w:color w:val="000000"/>
              </w:rPr>
              <w:t>1.63 (3.07) 3</w:t>
            </w:r>
          </w:p>
        </w:tc>
        <w:tc>
          <w:tcPr>
            <w:tcW w:w="599" w:type="pct"/>
            <w:tcBorders>
              <w:bottom w:val="single" w:sz="4" w:space="0" w:color="auto"/>
            </w:tcBorders>
            <w:vAlign w:val="bottom"/>
          </w:tcPr>
          <w:p w14:paraId="4D51E630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CB2B1D">
              <w:rPr>
                <w:rFonts w:ascii="Arial" w:hAnsi="Arial" w:cs="Arial"/>
                <w:color w:val="000000"/>
              </w:rPr>
              <w:t>1.13 (1.33) 3</w:t>
            </w:r>
          </w:p>
        </w:tc>
        <w:tc>
          <w:tcPr>
            <w:tcW w:w="599" w:type="pct"/>
            <w:tcBorders>
              <w:bottom w:val="single" w:sz="4" w:space="0" w:color="auto"/>
            </w:tcBorders>
            <w:vAlign w:val="bottom"/>
          </w:tcPr>
          <w:p w14:paraId="59F8A676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CB2B1D">
              <w:rPr>
                <w:rFonts w:ascii="Arial" w:hAnsi="Arial" w:cs="Arial"/>
                <w:color w:val="000000"/>
              </w:rPr>
              <w:t>9.36 (5.76) 3</w:t>
            </w:r>
          </w:p>
        </w:tc>
      </w:tr>
    </w:tbl>
    <w:p w14:paraId="12901D61" w14:textId="77777777" w:rsidR="00417288" w:rsidRPr="00CB2B1D" w:rsidRDefault="00417288" w:rsidP="006E071B">
      <w:pPr>
        <w:tabs>
          <w:tab w:val="left" w:pos="180"/>
        </w:tabs>
        <w:spacing w:after="0" w:line="240" w:lineRule="auto"/>
        <w:ind w:firstLine="720"/>
        <w:rPr>
          <w:rFonts w:ascii="Arial" w:hAnsi="Arial" w:cs="Arial"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148"/>
        <w:gridCol w:w="1544"/>
        <w:gridCol w:w="1544"/>
        <w:gridCol w:w="1544"/>
        <w:gridCol w:w="1545"/>
        <w:gridCol w:w="1545"/>
        <w:gridCol w:w="1545"/>
        <w:gridCol w:w="1545"/>
      </w:tblGrid>
      <w:tr w:rsidR="00417288" w:rsidRPr="00CB2B1D" w14:paraId="34A1FF45" w14:textId="77777777" w:rsidTr="00496EDD">
        <w:trPr>
          <w:trHeight w:val="368"/>
        </w:trPr>
        <w:tc>
          <w:tcPr>
            <w:tcW w:w="7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C3D5AD" w14:textId="15AFD935" w:rsidR="00417288" w:rsidRPr="00CB2B1D" w:rsidRDefault="00417288" w:rsidP="006E071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</w:rPr>
            </w:pPr>
            <w:r w:rsidRPr="00CB2B1D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</w:rPr>
              <w:t>260/280 Ratio (Absorbance</w:t>
            </w:r>
            <w:r w:rsidR="003F3402" w:rsidRPr="003F3402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vertAlign w:val="superscript"/>
              </w:rPr>
              <w:t>2</w:t>
            </w:r>
            <w:r w:rsidRPr="00CB2B1D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4228" w:type="pct"/>
            <w:gridSpan w:val="7"/>
            <w:tcBorders>
              <w:top w:val="single" w:sz="4" w:space="0" w:color="auto"/>
            </w:tcBorders>
            <w:vAlign w:val="center"/>
          </w:tcPr>
          <w:p w14:paraId="1CE9139C" w14:textId="0F302A01" w:rsidR="00417288" w:rsidRPr="00CB2B1D" w:rsidRDefault="008063DA" w:rsidP="006E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Mean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absorbance ratio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as measured with a Nanodrop</w:t>
            </w:r>
            <w:r w:rsidRPr="00CB2B1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</w:t>
            </w:r>
            <w:r w:rsidR="00417288" w:rsidRPr="00CB2B1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(</w:t>
            </w:r>
            <w:proofErr w:type="spellStart"/>
            <w:r w:rsidR="00417288" w:rsidRPr="00CB2B1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StdDev</w:t>
            </w:r>
            <w:proofErr w:type="spellEnd"/>
            <w:r w:rsidR="00417288" w:rsidRPr="00CB2B1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), N</w:t>
            </w:r>
          </w:p>
        </w:tc>
      </w:tr>
      <w:tr w:rsidR="00417288" w:rsidRPr="00CB2B1D" w14:paraId="5FAF7487" w14:textId="77777777" w:rsidTr="00496EDD">
        <w:trPr>
          <w:trHeight w:val="368"/>
        </w:trPr>
        <w:tc>
          <w:tcPr>
            <w:tcW w:w="7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5CACB5D" w14:textId="77777777" w:rsidR="00417288" w:rsidRPr="00CB2B1D" w:rsidRDefault="00417288" w:rsidP="006E071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0FE88BB3" w14:textId="77777777" w:rsidR="00417288" w:rsidRPr="00CB2B1D" w:rsidRDefault="00417288" w:rsidP="006E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OREDNA</w:t>
            </w: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67440E7E" w14:textId="77777777" w:rsidR="00417288" w:rsidRPr="00CB2B1D" w:rsidRDefault="00417288" w:rsidP="006E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CB2B1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Mastitis</w:t>
            </w: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38ECE804" w14:textId="77777777" w:rsidR="00417288" w:rsidRPr="00CB2B1D" w:rsidRDefault="00417288" w:rsidP="006E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CB2B1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EZFood</w:t>
            </w:r>
            <w:proofErr w:type="spellEnd"/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738DBF09" w14:textId="77777777" w:rsidR="00417288" w:rsidRPr="00CB2B1D" w:rsidRDefault="00417288" w:rsidP="006E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CB2B1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PFood</w:t>
            </w:r>
            <w:proofErr w:type="spellEnd"/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1FE6B774" w14:textId="77777777" w:rsidR="00417288" w:rsidRPr="00CB2B1D" w:rsidRDefault="00417288" w:rsidP="006E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CB2B1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PSoilP</w:t>
            </w:r>
            <w:proofErr w:type="spellEnd"/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7118A84B" w14:textId="77777777" w:rsidR="00417288" w:rsidRPr="00CB2B1D" w:rsidRDefault="00417288" w:rsidP="006E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CB2B1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PviralDNA</w:t>
            </w:r>
            <w:proofErr w:type="spellEnd"/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59FD2634" w14:textId="77777777" w:rsidR="00417288" w:rsidRPr="00CB2B1D" w:rsidRDefault="00417288" w:rsidP="006E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CB2B1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ZymoDNA</w:t>
            </w:r>
            <w:proofErr w:type="spellEnd"/>
          </w:p>
        </w:tc>
      </w:tr>
      <w:tr w:rsidR="00417288" w:rsidRPr="00CB2B1D" w14:paraId="0CCC8D66" w14:textId="77777777" w:rsidTr="00496EDD">
        <w:trPr>
          <w:trHeight w:val="368"/>
        </w:trPr>
        <w:tc>
          <w:tcPr>
            <w:tcW w:w="772" w:type="pct"/>
            <w:shd w:val="clear" w:color="auto" w:fill="auto"/>
            <w:noWrap/>
            <w:vAlign w:val="center"/>
          </w:tcPr>
          <w:p w14:paraId="69163E80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CB2B1D">
              <w:rPr>
                <w:rFonts w:ascii="Arial" w:hAnsi="Arial" w:cs="Arial"/>
                <w:color w:val="000000"/>
                <w:sz w:val="18"/>
                <w:szCs w:val="18"/>
              </w:rPr>
              <w:t>Uninoculated Milk</w:t>
            </w:r>
          </w:p>
        </w:tc>
        <w:tc>
          <w:tcPr>
            <w:tcW w:w="604" w:type="pct"/>
            <w:tcBorders>
              <w:top w:val="single" w:sz="4" w:space="0" w:color="000000"/>
            </w:tcBorders>
            <w:vAlign w:val="center"/>
          </w:tcPr>
          <w:p w14:paraId="15689E14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B2B1D">
              <w:rPr>
                <w:rFonts w:ascii="Arial" w:hAnsi="Arial" w:cs="Arial"/>
                <w:color w:val="000000"/>
              </w:rPr>
              <w:t>2.22 (0.30) 3</w:t>
            </w:r>
          </w:p>
        </w:tc>
        <w:tc>
          <w:tcPr>
            <w:tcW w:w="604" w:type="pct"/>
            <w:tcBorders>
              <w:top w:val="single" w:sz="4" w:space="0" w:color="000000"/>
            </w:tcBorders>
            <w:vAlign w:val="center"/>
          </w:tcPr>
          <w:p w14:paraId="6985161E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B2B1D">
              <w:rPr>
                <w:rFonts w:ascii="Arial" w:hAnsi="Arial" w:cs="Arial"/>
                <w:color w:val="000000"/>
              </w:rPr>
              <w:t>3.23 (1.61) 3</w:t>
            </w:r>
          </w:p>
        </w:tc>
        <w:tc>
          <w:tcPr>
            <w:tcW w:w="604" w:type="pct"/>
            <w:tcBorders>
              <w:top w:val="single" w:sz="4" w:space="0" w:color="000000"/>
            </w:tcBorders>
            <w:vAlign w:val="center"/>
          </w:tcPr>
          <w:p w14:paraId="31AE6739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B2B1D">
              <w:rPr>
                <w:rFonts w:ascii="Arial" w:hAnsi="Arial" w:cs="Arial"/>
                <w:color w:val="000000"/>
              </w:rPr>
              <w:t>1.62 (0.08) 2</w:t>
            </w:r>
          </w:p>
        </w:tc>
        <w:tc>
          <w:tcPr>
            <w:tcW w:w="604" w:type="pct"/>
            <w:tcBorders>
              <w:top w:val="single" w:sz="4" w:space="0" w:color="000000"/>
            </w:tcBorders>
            <w:vAlign w:val="center"/>
          </w:tcPr>
          <w:p w14:paraId="0ABAC5E2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B2B1D">
              <w:rPr>
                <w:rFonts w:ascii="Arial" w:hAnsi="Arial" w:cs="Arial"/>
                <w:color w:val="000000"/>
              </w:rPr>
              <w:t>2.31 (0.47) 3</w:t>
            </w:r>
          </w:p>
        </w:tc>
        <w:tc>
          <w:tcPr>
            <w:tcW w:w="604" w:type="pct"/>
            <w:tcBorders>
              <w:top w:val="single" w:sz="4" w:space="0" w:color="000000"/>
            </w:tcBorders>
            <w:vAlign w:val="center"/>
          </w:tcPr>
          <w:p w14:paraId="3A463037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B2B1D">
              <w:rPr>
                <w:rFonts w:ascii="Arial" w:hAnsi="Arial" w:cs="Arial"/>
                <w:color w:val="000000"/>
              </w:rPr>
              <w:t>-2.60 (6.58) 3</w:t>
            </w:r>
          </w:p>
        </w:tc>
        <w:tc>
          <w:tcPr>
            <w:tcW w:w="604" w:type="pct"/>
            <w:tcBorders>
              <w:top w:val="single" w:sz="4" w:space="0" w:color="000000"/>
            </w:tcBorders>
            <w:vAlign w:val="center"/>
          </w:tcPr>
          <w:p w14:paraId="31B481E7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B2B1D">
              <w:rPr>
                <w:rFonts w:ascii="Arial" w:hAnsi="Arial" w:cs="Arial"/>
                <w:color w:val="000000"/>
              </w:rPr>
              <w:t>0.70 (1.69) 3</w:t>
            </w:r>
          </w:p>
        </w:tc>
        <w:tc>
          <w:tcPr>
            <w:tcW w:w="604" w:type="pct"/>
            <w:tcBorders>
              <w:top w:val="single" w:sz="4" w:space="0" w:color="000000"/>
            </w:tcBorders>
            <w:vAlign w:val="center"/>
          </w:tcPr>
          <w:p w14:paraId="74E83F2D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B2B1D">
              <w:rPr>
                <w:rFonts w:ascii="Arial" w:hAnsi="Arial" w:cs="Arial"/>
                <w:color w:val="000000"/>
              </w:rPr>
              <w:t>1.26 (0.11) 3</w:t>
            </w:r>
          </w:p>
        </w:tc>
      </w:tr>
      <w:tr w:rsidR="00417288" w:rsidRPr="00CB2B1D" w14:paraId="7087DE3B" w14:textId="77777777" w:rsidTr="00496EDD">
        <w:trPr>
          <w:trHeight w:val="368"/>
        </w:trPr>
        <w:tc>
          <w:tcPr>
            <w:tcW w:w="772" w:type="pct"/>
            <w:shd w:val="clear" w:color="auto" w:fill="auto"/>
            <w:noWrap/>
            <w:vAlign w:val="center"/>
          </w:tcPr>
          <w:p w14:paraId="1E5932D6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CB2B1D">
              <w:rPr>
                <w:rFonts w:ascii="Arial" w:hAnsi="Arial" w:cs="Arial"/>
                <w:color w:val="000000"/>
                <w:sz w:val="18"/>
                <w:szCs w:val="18"/>
              </w:rPr>
              <w:t>Inoculated Milk</w:t>
            </w:r>
          </w:p>
        </w:tc>
        <w:tc>
          <w:tcPr>
            <w:tcW w:w="604" w:type="pct"/>
            <w:vAlign w:val="center"/>
          </w:tcPr>
          <w:p w14:paraId="5EFFF8BB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B2B1D">
              <w:rPr>
                <w:rFonts w:ascii="Arial" w:hAnsi="Arial" w:cs="Arial"/>
                <w:color w:val="000000"/>
              </w:rPr>
              <w:t>2.32 (0.46) 9</w:t>
            </w:r>
          </w:p>
        </w:tc>
        <w:tc>
          <w:tcPr>
            <w:tcW w:w="604" w:type="pct"/>
            <w:vAlign w:val="center"/>
          </w:tcPr>
          <w:p w14:paraId="1CF61898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B2B1D">
              <w:rPr>
                <w:rFonts w:ascii="Arial" w:hAnsi="Arial" w:cs="Arial"/>
                <w:color w:val="000000"/>
              </w:rPr>
              <w:t>2.78 (0.96) 9</w:t>
            </w:r>
          </w:p>
        </w:tc>
        <w:tc>
          <w:tcPr>
            <w:tcW w:w="604" w:type="pct"/>
            <w:vAlign w:val="center"/>
          </w:tcPr>
          <w:p w14:paraId="281A3FF5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B2B1D">
              <w:rPr>
                <w:rFonts w:ascii="Arial" w:hAnsi="Arial" w:cs="Arial"/>
                <w:color w:val="000000"/>
              </w:rPr>
              <w:t>1.57 (0.12) 6</w:t>
            </w:r>
          </w:p>
        </w:tc>
        <w:tc>
          <w:tcPr>
            <w:tcW w:w="604" w:type="pct"/>
            <w:vAlign w:val="center"/>
          </w:tcPr>
          <w:p w14:paraId="12147173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B2B1D">
              <w:rPr>
                <w:rFonts w:ascii="Arial" w:hAnsi="Arial" w:cs="Arial"/>
                <w:color w:val="000000"/>
              </w:rPr>
              <w:t>2.04 (0.12) 9</w:t>
            </w:r>
          </w:p>
        </w:tc>
        <w:tc>
          <w:tcPr>
            <w:tcW w:w="604" w:type="pct"/>
            <w:vAlign w:val="center"/>
          </w:tcPr>
          <w:p w14:paraId="3550FB48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B2B1D">
              <w:rPr>
                <w:rFonts w:ascii="Arial" w:hAnsi="Arial" w:cs="Arial"/>
                <w:color w:val="000000"/>
              </w:rPr>
              <w:t>0.44 (1.68) 9</w:t>
            </w:r>
          </w:p>
        </w:tc>
        <w:tc>
          <w:tcPr>
            <w:tcW w:w="604" w:type="pct"/>
            <w:vAlign w:val="center"/>
          </w:tcPr>
          <w:p w14:paraId="7EC4BCF6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B2B1D">
              <w:rPr>
                <w:rFonts w:ascii="Arial" w:hAnsi="Arial" w:cs="Arial"/>
                <w:color w:val="000000"/>
              </w:rPr>
              <w:t>1.56 (0.72) 9</w:t>
            </w:r>
          </w:p>
        </w:tc>
        <w:tc>
          <w:tcPr>
            <w:tcW w:w="604" w:type="pct"/>
            <w:vAlign w:val="center"/>
          </w:tcPr>
          <w:p w14:paraId="5C923854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B2B1D">
              <w:rPr>
                <w:rFonts w:ascii="Arial" w:hAnsi="Arial" w:cs="Arial"/>
                <w:color w:val="000000"/>
              </w:rPr>
              <w:t>1.19 (0.11) 9</w:t>
            </w:r>
          </w:p>
        </w:tc>
      </w:tr>
      <w:tr w:rsidR="00417288" w:rsidRPr="00CB2B1D" w14:paraId="702B4BA9" w14:textId="77777777" w:rsidTr="00496EDD">
        <w:trPr>
          <w:trHeight w:val="368"/>
        </w:trPr>
        <w:tc>
          <w:tcPr>
            <w:tcW w:w="772" w:type="pct"/>
            <w:shd w:val="clear" w:color="auto" w:fill="auto"/>
            <w:noWrap/>
            <w:vAlign w:val="center"/>
          </w:tcPr>
          <w:p w14:paraId="276576F8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CB2B1D">
              <w:rPr>
                <w:rFonts w:ascii="Arial" w:hAnsi="Arial" w:cs="Arial"/>
                <w:color w:val="000000"/>
                <w:sz w:val="18"/>
                <w:szCs w:val="18"/>
              </w:rPr>
              <w:t>Mock Community</w:t>
            </w:r>
          </w:p>
        </w:tc>
        <w:tc>
          <w:tcPr>
            <w:tcW w:w="604" w:type="pct"/>
            <w:vAlign w:val="center"/>
          </w:tcPr>
          <w:p w14:paraId="7A91D38B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B2B1D">
              <w:rPr>
                <w:rFonts w:ascii="Arial" w:hAnsi="Arial" w:cs="Arial"/>
                <w:color w:val="000000"/>
              </w:rPr>
              <w:t>3.29 (0.80) 3</w:t>
            </w:r>
          </w:p>
        </w:tc>
        <w:tc>
          <w:tcPr>
            <w:tcW w:w="604" w:type="pct"/>
            <w:vAlign w:val="center"/>
          </w:tcPr>
          <w:p w14:paraId="476D7854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B2B1D">
              <w:rPr>
                <w:rFonts w:ascii="Arial" w:hAnsi="Arial" w:cs="Arial"/>
                <w:color w:val="000000"/>
              </w:rPr>
              <w:t>10.7 (3.47) 3</w:t>
            </w:r>
          </w:p>
        </w:tc>
        <w:tc>
          <w:tcPr>
            <w:tcW w:w="604" w:type="pct"/>
            <w:vAlign w:val="center"/>
          </w:tcPr>
          <w:p w14:paraId="4DADF9AB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CB2B1D">
              <w:rPr>
                <w:rFonts w:ascii="Arial" w:hAnsi="Arial" w:cs="Arial"/>
                <w:color w:val="000000"/>
              </w:rPr>
              <w:t>1.97 (0.02) 2</w:t>
            </w:r>
          </w:p>
        </w:tc>
        <w:tc>
          <w:tcPr>
            <w:tcW w:w="604" w:type="pct"/>
            <w:vAlign w:val="center"/>
          </w:tcPr>
          <w:p w14:paraId="264FF615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CB2B1D">
              <w:rPr>
                <w:rFonts w:ascii="Arial" w:hAnsi="Arial" w:cs="Arial"/>
                <w:color w:val="000000"/>
              </w:rPr>
              <w:t>0.95 (0.86) 3</w:t>
            </w:r>
          </w:p>
        </w:tc>
        <w:tc>
          <w:tcPr>
            <w:tcW w:w="604" w:type="pct"/>
            <w:vAlign w:val="center"/>
          </w:tcPr>
          <w:p w14:paraId="64A038C0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CB2B1D">
              <w:rPr>
                <w:rFonts w:ascii="Arial" w:hAnsi="Arial" w:cs="Arial"/>
                <w:color w:val="000000"/>
              </w:rPr>
              <w:t>2.19 (0.90) 3</w:t>
            </w:r>
          </w:p>
        </w:tc>
        <w:tc>
          <w:tcPr>
            <w:tcW w:w="604" w:type="pct"/>
            <w:vAlign w:val="center"/>
          </w:tcPr>
          <w:p w14:paraId="71AE15A2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CB2B1D">
              <w:rPr>
                <w:rFonts w:ascii="Arial" w:hAnsi="Arial" w:cs="Arial"/>
                <w:color w:val="000000"/>
              </w:rPr>
              <w:t>1.76 (0.95) 3</w:t>
            </w:r>
          </w:p>
        </w:tc>
        <w:tc>
          <w:tcPr>
            <w:tcW w:w="604" w:type="pct"/>
            <w:vAlign w:val="center"/>
          </w:tcPr>
          <w:p w14:paraId="3E80D9AB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CB2B1D">
              <w:rPr>
                <w:rFonts w:ascii="Arial" w:hAnsi="Arial" w:cs="Arial"/>
                <w:color w:val="000000"/>
              </w:rPr>
              <w:t>1.16 (0.19) 3</w:t>
            </w:r>
          </w:p>
        </w:tc>
      </w:tr>
      <w:tr w:rsidR="00417288" w:rsidRPr="00CB2B1D" w14:paraId="799027CB" w14:textId="77777777" w:rsidTr="00496EDD">
        <w:trPr>
          <w:trHeight w:val="368"/>
        </w:trPr>
        <w:tc>
          <w:tcPr>
            <w:tcW w:w="7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028ABB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2B1D">
              <w:rPr>
                <w:rFonts w:ascii="Arial" w:hAnsi="Arial" w:cs="Arial"/>
                <w:color w:val="000000"/>
                <w:sz w:val="18"/>
                <w:szCs w:val="18"/>
              </w:rPr>
              <w:t>No Template Control</w:t>
            </w:r>
          </w:p>
        </w:tc>
        <w:tc>
          <w:tcPr>
            <w:tcW w:w="604" w:type="pct"/>
            <w:tcBorders>
              <w:bottom w:val="single" w:sz="4" w:space="0" w:color="auto"/>
            </w:tcBorders>
            <w:vAlign w:val="center"/>
          </w:tcPr>
          <w:p w14:paraId="2490F6FC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CB2B1D">
              <w:rPr>
                <w:rFonts w:ascii="Arial" w:hAnsi="Arial" w:cs="Arial"/>
                <w:color w:val="000000"/>
              </w:rPr>
              <w:t>-2.30 (8.94) 3</w:t>
            </w:r>
          </w:p>
        </w:tc>
        <w:tc>
          <w:tcPr>
            <w:tcW w:w="604" w:type="pct"/>
            <w:tcBorders>
              <w:bottom w:val="single" w:sz="4" w:space="0" w:color="auto"/>
            </w:tcBorders>
            <w:vAlign w:val="center"/>
          </w:tcPr>
          <w:p w14:paraId="685FED39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CB2B1D">
              <w:rPr>
                <w:rFonts w:ascii="Arial" w:hAnsi="Arial" w:cs="Arial"/>
                <w:color w:val="000000"/>
              </w:rPr>
              <w:t>11.0 (12.5) 3</w:t>
            </w:r>
          </w:p>
        </w:tc>
        <w:tc>
          <w:tcPr>
            <w:tcW w:w="604" w:type="pct"/>
            <w:tcBorders>
              <w:bottom w:val="single" w:sz="4" w:space="0" w:color="auto"/>
            </w:tcBorders>
            <w:vAlign w:val="center"/>
          </w:tcPr>
          <w:p w14:paraId="431C8F14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CB2B1D">
              <w:rPr>
                <w:rFonts w:ascii="Arial" w:hAnsi="Arial" w:cs="Arial"/>
                <w:color w:val="000000"/>
              </w:rPr>
              <w:t>2.22 (0.86) 2</w:t>
            </w:r>
          </w:p>
        </w:tc>
        <w:tc>
          <w:tcPr>
            <w:tcW w:w="604" w:type="pct"/>
            <w:tcBorders>
              <w:bottom w:val="single" w:sz="4" w:space="0" w:color="auto"/>
            </w:tcBorders>
            <w:vAlign w:val="center"/>
          </w:tcPr>
          <w:p w14:paraId="39A9D745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CB2B1D">
              <w:rPr>
                <w:rFonts w:ascii="Arial" w:hAnsi="Arial" w:cs="Arial"/>
                <w:color w:val="000000"/>
              </w:rPr>
              <w:t>1.66 (0.20) 3</w:t>
            </w:r>
          </w:p>
        </w:tc>
        <w:tc>
          <w:tcPr>
            <w:tcW w:w="604" w:type="pct"/>
            <w:tcBorders>
              <w:bottom w:val="single" w:sz="4" w:space="0" w:color="auto"/>
            </w:tcBorders>
            <w:vAlign w:val="center"/>
          </w:tcPr>
          <w:p w14:paraId="43B44636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CB2B1D">
              <w:rPr>
                <w:rFonts w:ascii="Arial" w:hAnsi="Arial" w:cs="Arial"/>
                <w:color w:val="000000"/>
              </w:rPr>
              <w:t>2.25 (0.85) 3</w:t>
            </w:r>
          </w:p>
        </w:tc>
        <w:tc>
          <w:tcPr>
            <w:tcW w:w="604" w:type="pct"/>
            <w:tcBorders>
              <w:bottom w:val="single" w:sz="4" w:space="0" w:color="auto"/>
            </w:tcBorders>
            <w:vAlign w:val="center"/>
          </w:tcPr>
          <w:p w14:paraId="75F65EC7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CB2B1D">
              <w:rPr>
                <w:rFonts w:ascii="Arial" w:hAnsi="Arial" w:cs="Arial"/>
                <w:color w:val="000000"/>
              </w:rPr>
              <w:t>1.15 (1.12) 3</w:t>
            </w:r>
          </w:p>
        </w:tc>
        <w:tc>
          <w:tcPr>
            <w:tcW w:w="604" w:type="pct"/>
            <w:tcBorders>
              <w:bottom w:val="single" w:sz="4" w:space="0" w:color="auto"/>
            </w:tcBorders>
            <w:vAlign w:val="center"/>
          </w:tcPr>
          <w:p w14:paraId="079EFE58" w14:textId="77777777" w:rsidR="00417288" w:rsidRPr="00CB2B1D" w:rsidRDefault="00417288" w:rsidP="006E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CB2B1D">
              <w:rPr>
                <w:rFonts w:ascii="Arial" w:hAnsi="Arial" w:cs="Arial"/>
                <w:color w:val="000000"/>
              </w:rPr>
              <w:t>1.11 (0.13) 3</w:t>
            </w:r>
          </w:p>
        </w:tc>
      </w:tr>
    </w:tbl>
    <w:p w14:paraId="3DF04F4F" w14:textId="77777777" w:rsidR="003F3402" w:rsidRDefault="003F3402" w:rsidP="003F3402">
      <w:pPr>
        <w:tabs>
          <w:tab w:val="left" w:pos="180"/>
        </w:tabs>
        <w:spacing w:after="0" w:line="240" w:lineRule="auto"/>
        <w:ind w:firstLine="720"/>
        <w:rPr>
          <w:rFonts w:ascii="Arial" w:hAnsi="Arial" w:cs="Arial"/>
          <w:sz w:val="24"/>
          <w:szCs w:val="24"/>
        </w:rPr>
      </w:pPr>
    </w:p>
    <w:p w14:paraId="2A538EEF" w14:textId="4DC5A147" w:rsidR="00417288" w:rsidRDefault="003F3402" w:rsidP="003F3402">
      <w:pPr>
        <w:tabs>
          <w:tab w:val="left" w:pos="180"/>
        </w:tabs>
        <w:spacing w:after="0" w:line="480" w:lineRule="auto"/>
        <w:ind w:firstLine="720"/>
        <w:rPr>
          <w:rFonts w:ascii="Arial" w:hAnsi="Arial" w:cs="Arial"/>
          <w:sz w:val="24"/>
          <w:szCs w:val="24"/>
        </w:rPr>
      </w:pPr>
      <w:r w:rsidRPr="003F3402"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 xml:space="preserve"> Fluorescence was measured in a Qubit instrument with the double-stranded DNA high sensitivity reagents.</w:t>
      </w:r>
    </w:p>
    <w:p w14:paraId="2F44B1C3" w14:textId="0FB7B25A" w:rsidR="00417288" w:rsidRPr="003F3402" w:rsidRDefault="003F3402" w:rsidP="003F3402">
      <w:pPr>
        <w:tabs>
          <w:tab w:val="left" w:pos="180"/>
        </w:tabs>
        <w:spacing w:after="0" w:line="480" w:lineRule="auto"/>
        <w:ind w:firstLine="720"/>
        <w:rPr>
          <w:rFonts w:ascii="Arial" w:hAnsi="Arial" w:cs="Arial"/>
          <w:sz w:val="24"/>
          <w:szCs w:val="24"/>
        </w:rPr>
      </w:pPr>
      <w:r w:rsidRPr="003F3402">
        <w:rPr>
          <w:rFonts w:ascii="Arial" w:hAnsi="Arial" w:cs="Arial"/>
          <w:sz w:val="24"/>
          <w:szCs w:val="24"/>
          <w:vertAlign w:val="superscript"/>
        </w:rPr>
        <w:t>2</w:t>
      </w:r>
      <w:r>
        <w:rPr>
          <w:rFonts w:ascii="Arial" w:hAnsi="Arial" w:cs="Arial"/>
          <w:sz w:val="24"/>
          <w:szCs w:val="24"/>
        </w:rPr>
        <w:t xml:space="preserve"> Absorbance was measured in a Nanodrop instrument, and the elution buffers of each kit were used as blanks.</w:t>
      </w:r>
    </w:p>
    <w:sectPr w:rsidR="00417288" w:rsidRPr="003F3402" w:rsidSect="00111A6C">
      <w:footerReference w:type="default" r:id="rId8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7195E95" w14:textId="77777777" w:rsidR="00137346" w:rsidRDefault="00137346">
      <w:pPr>
        <w:spacing w:after="0" w:line="240" w:lineRule="auto"/>
      </w:pPr>
      <w:r>
        <w:separator/>
      </w:r>
    </w:p>
  </w:endnote>
  <w:endnote w:type="continuationSeparator" w:id="0">
    <w:p w14:paraId="4E9C26E7" w14:textId="77777777" w:rsidR="00137346" w:rsidRDefault="00137346">
      <w:pPr>
        <w:spacing w:after="0" w:line="240" w:lineRule="auto"/>
      </w:pPr>
      <w:r>
        <w:continuationSeparator/>
      </w:r>
    </w:p>
  </w:endnote>
  <w:endnote w:type="continuationNotice" w:id="1">
    <w:p w14:paraId="642C98F4" w14:textId="77777777" w:rsidR="00137346" w:rsidRDefault="0013734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27177058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14:paraId="00D2020B" w14:textId="18FF8791" w:rsidR="004F524E" w:rsidRPr="00BE318D" w:rsidRDefault="004F524E">
        <w:pPr>
          <w:pStyle w:val="Footer"/>
          <w:jc w:val="right"/>
          <w:rPr>
            <w:rFonts w:ascii="Arial" w:hAnsi="Arial" w:cs="Arial"/>
          </w:rPr>
        </w:pPr>
        <w:r w:rsidRPr="00BE318D">
          <w:rPr>
            <w:rFonts w:ascii="Arial" w:hAnsi="Arial" w:cs="Arial"/>
          </w:rPr>
          <w:fldChar w:fldCharType="begin"/>
        </w:r>
        <w:r w:rsidRPr="00BE318D">
          <w:rPr>
            <w:rFonts w:ascii="Arial" w:hAnsi="Arial" w:cs="Arial"/>
          </w:rPr>
          <w:instrText xml:space="preserve"> PAGE   \* MERGEFORMAT </w:instrText>
        </w:r>
        <w:r w:rsidRPr="00BE318D">
          <w:rPr>
            <w:rFonts w:ascii="Arial" w:hAnsi="Arial" w:cs="Arial"/>
          </w:rPr>
          <w:fldChar w:fldCharType="separate"/>
        </w:r>
        <w:r w:rsidR="00A9536B">
          <w:rPr>
            <w:rFonts w:ascii="Arial" w:hAnsi="Arial" w:cs="Arial"/>
            <w:noProof/>
          </w:rPr>
          <w:t>1</w:t>
        </w:r>
        <w:r w:rsidRPr="00BE318D">
          <w:rPr>
            <w:rFonts w:ascii="Arial" w:hAnsi="Arial" w:cs="Arial"/>
            <w:noProof/>
          </w:rPr>
          <w:fldChar w:fldCharType="end"/>
        </w:r>
      </w:p>
    </w:sdtContent>
  </w:sdt>
  <w:p w14:paraId="13A51F77" w14:textId="77777777" w:rsidR="004F524E" w:rsidRDefault="004F524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4970473" w14:textId="77777777" w:rsidR="00137346" w:rsidRDefault="00137346">
      <w:pPr>
        <w:spacing w:after="0" w:line="240" w:lineRule="auto"/>
      </w:pPr>
      <w:r>
        <w:separator/>
      </w:r>
    </w:p>
  </w:footnote>
  <w:footnote w:type="continuationSeparator" w:id="0">
    <w:p w14:paraId="20320A06" w14:textId="77777777" w:rsidR="00137346" w:rsidRDefault="00137346">
      <w:pPr>
        <w:spacing w:after="0" w:line="240" w:lineRule="auto"/>
      </w:pPr>
      <w:r>
        <w:continuationSeparator/>
      </w:r>
    </w:p>
  </w:footnote>
  <w:footnote w:type="continuationNotice" w:id="1">
    <w:p w14:paraId="2210F25C" w14:textId="77777777" w:rsidR="00137346" w:rsidRDefault="00137346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9"/>
    <w:multiLevelType w:val="singleLevel"/>
    <w:tmpl w:val="E33C210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2994ED3"/>
    <w:multiLevelType w:val="hybridMultilevel"/>
    <w:tmpl w:val="2D706A76"/>
    <w:lvl w:ilvl="0" w:tplc="F5DA742C">
      <w:start w:val="5"/>
      <w:numFmt w:val="bullet"/>
      <w:lvlText w:val="&gt;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6A64C92"/>
    <w:multiLevelType w:val="hybridMultilevel"/>
    <w:tmpl w:val="145C8E9E"/>
    <w:lvl w:ilvl="0" w:tplc="1B08625E">
      <w:start w:val="5"/>
      <w:numFmt w:val="bullet"/>
      <w:lvlText w:val=""/>
      <w:lvlJc w:val="left"/>
      <w:pPr>
        <w:ind w:left="108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0287A16"/>
    <w:multiLevelType w:val="hybridMultilevel"/>
    <w:tmpl w:val="31F871F0"/>
    <w:lvl w:ilvl="0" w:tplc="724C2FB8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1041C5"/>
    <w:multiLevelType w:val="hybridMultilevel"/>
    <w:tmpl w:val="5E7C3B72"/>
    <w:lvl w:ilvl="0" w:tplc="FE128A9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212831B6"/>
    <w:multiLevelType w:val="hybridMultilevel"/>
    <w:tmpl w:val="52947F7A"/>
    <w:lvl w:ilvl="0" w:tplc="50E02EA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58A6255"/>
    <w:multiLevelType w:val="hybridMultilevel"/>
    <w:tmpl w:val="DF50B396"/>
    <w:lvl w:ilvl="0" w:tplc="79FC3934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AF94A48"/>
    <w:multiLevelType w:val="hybridMultilevel"/>
    <w:tmpl w:val="FF1C5DA0"/>
    <w:lvl w:ilvl="0" w:tplc="FDDA169E"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5CB268DB"/>
    <w:multiLevelType w:val="hybridMultilevel"/>
    <w:tmpl w:val="C01811F0"/>
    <w:lvl w:ilvl="0" w:tplc="6E86780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DC97B66"/>
    <w:multiLevelType w:val="hybridMultilevel"/>
    <w:tmpl w:val="9E1C36EC"/>
    <w:lvl w:ilvl="0" w:tplc="DA44DF78">
      <w:start w:val="7"/>
      <w:numFmt w:val="bullet"/>
      <w:lvlText w:val=""/>
      <w:lvlJc w:val="left"/>
      <w:pPr>
        <w:ind w:left="108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6E284DD5"/>
    <w:multiLevelType w:val="hybridMultilevel"/>
    <w:tmpl w:val="BE4E4956"/>
    <w:lvl w:ilvl="0" w:tplc="1108E74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27E2651"/>
    <w:multiLevelType w:val="hybridMultilevel"/>
    <w:tmpl w:val="8AB2771E"/>
    <w:lvl w:ilvl="0" w:tplc="4F68E13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7"/>
  </w:num>
  <w:num w:numId="3">
    <w:abstractNumId w:val="2"/>
  </w:num>
  <w:num w:numId="4">
    <w:abstractNumId w:val="1"/>
  </w:num>
  <w:num w:numId="5">
    <w:abstractNumId w:val="10"/>
  </w:num>
  <w:num w:numId="6">
    <w:abstractNumId w:val="5"/>
  </w:num>
  <w:num w:numId="7">
    <w:abstractNumId w:val="8"/>
  </w:num>
  <w:num w:numId="8">
    <w:abstractNumId w:val="0"/>
  </w:num>
  <w:num w:numId="9">
    <w:abstractNumId w:val="4"/>
  </w:num>
  <w:num w:numId="10">
    <w:abstractNumId w:val="11"/>
  </w:num>
  <w:num w:numId="11">
    <w:abstractNumId w:val="9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Dairy Science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item db-id=&quot;0are5rzadrtr01evr58xaw0st9w2rzt20wff&quot;&gt;My EndNote Library&lt;record-ids&gt;&lt;item&gt;582&lt;/item&gt;&lt;item&gt;645&lt;/item&gt;&lt;item&gt;668&lt;/item&gt;&lt;item&gt;670&lt;/item&gt;&lt;item&gt;671&lt;/item&gt;&lt;item&gt;672&lt;/item&gt;&lt;item&gt;747&lt;/item&gt;&lt;item&gt;748&lt;/item&gt;&lt;item&gt;764&lt;/item&gt;&lt;item&gt;781&lt;/item&gt;&lt;item&gt;791&lt;/item&gt;&lt;item&gt;801&lt;/item&gt;&lt;item&gt;825&lt;/item&gt;&lt;item&gt;827&lt;/item&gt;&lt;item&gt;828&lt;/item&gt;&lt;/record-ids&gt;&lt;/item&gt;&lt;/Libraries&gt;"/>
  </w:docVars>
  <w:rsids>
    <w:rsidRoot w:val="00880717"/>
    <w:rsid w:val="000012EF"/>
    <w:rsid w:val="00003527"/>
    <w:rsid w:val="00005DDB"/>
    <w:rsid w:val="0000666E"/>
    <w:rsid w:val="00007307"/>
    <w:rsid w:val="00007D0D"/>
    <w:rsid w:val="000108DE"/>
    <w:rsid w:val="00010F60"/>
    <w:rsid w:val="000117AB"/>
    <w:rsid w:val="00011C4B"/>
    <w:rsid w:val="00013198"/>
    <w:rsid w:val="00014991"/>
    <w:rsid w:val="00015E4C"/>
    <w:rsid w:val="00017C93"/>
    <w:rsid w:val="000227D2"/>
    <w:rsid w:val="00023886"/>
    <w:rsid w:val="000248E7"/>
    <w:rsid w:val="000250E8"/>
    <w:rsid w:val="00025750"/>
    <w:rsid w:val="000260DB"/>
    <w:rsid w:val="00026D0A"/>
    <w:rsid w:val="00027935"/>
    <w:rsid w:val="00027A8A"/>
    <w:rsid w:val="000302AD"/>
    <w:rsid w:val="00030912"/>
    <w:rsid w:val="0003216E"/>
    <w:rsid w:val="00034053"/>
    <w:rsid w:val="00034215"/>
    <w:rsid w:val="000345AE"/>
    <w:rsid w:val="000358C9"/>
    <w:rsid w:val="00035B23"/>
    <w:rsid w:val="00035C84"/>
    <w:rsid w:val="00035E21"/>
    <w:rsid w:val="000369C2"/>
    <w:rsid w:val="00037B8B"/>
    <w:rsid w:val="00037E1F"/>
    <w:rsid w:val="00041BEE"/>
    <w:rsid w:val="000421EF"/>
    <w:rsid w:val="000423CC"/>
    <w:rsid w:val="00042A08"/>
    <w:rsid w:val="00042DBA"/>
    <w:rsid w:val="00042F48"/>
    <w:rsid w:val="00044CEE"/>
    <w:rsid w:val="00045076"/>
    <w:rsid w:val="00045AAA"/>
    <w:rsid w:val="00045C70"/>
    <w:rsid w:val="00050804"/>
    <w:rsid w:val="00052BEA"/>
    <w:rsid w:val="00053629"/>
    <w:rsid w:val="00055B44"/>
    <w:rsid w:val="00056DD6"/>
    <w:rsid w:val="00062C68"/>
    <w:rsid w:val="000648EC"/>
    <w:rsid w:val="00064A03"/>
    <w:rsid w:val="00066A1E"/>
    <w:rsid w:val="0007163F"/>
    <w:rsid w:val="00074095"/>
    <w:rsid w:val="00075C47"/>
    <w:rsid w:val="00076B76"/>
    <w:rsid w:val="000771C9"/>
    <w:rsid w:val="00077DB9"/>
    <w:rsid w:val="00077EDB"/>
    <w:rsid w:val="00080121"/>
    <w:rsid w:val="000824B6"/>
    <w:rsid w:val="000826F0"/>
    <w:rsid w:val="000831B5"/>
    <w:rsid w:val="00083B6A"/>
    <w:rsid w:val="0008487A"/>
    <w:rsid w:val="00086C7D"/>
    <w:rsid w:val="000876C7"/>
    <w:rsid w:val="00090864"/>
    <w:rsid w:val="000959B8"/>
    <w:rsid w:val="000961FA"/>
    <w:rsid w:val="00097120"/>
    <w:rsid w:val="000A0182"/>
    <w:rsid w:val="000A125D"/>
    <w:rsid w:val="000A25CB"/>
    <w:rsid w:val="000A3610"/>
    <w:rsid w:val="000A404F"/>
    <w:rsid w:val="000A5C33"/>
    <w:rsid w:val="000A71AF"/>
    <w:rsid w:val="000A7245"/>
    <w:rsid w:val="000B0BEC"/>
    <w:rsid w:val="000B103D"/>
    <w:rsid w:val="000B2668"/>
    <w:rsid w:val="000B2E13"/>
    <w:rsid w:val="000B41F2"/>
    <w:rsid w:val="000B588E"/>
    <w:rsid w:val="000B5EC0"/>
    <w:rsid w:val="000B61FF"/>
    <w:rsid w:val="000C0100"/>
    <w:rsid w:val="000C210D"/>
    <w:rsid w:val="000C30A3"/>
    <w:rsid w:val="000C3554"/>
    <w:rsid w:val="000C3F33"/>
    <w:rsid w:val="000C4E45"/>
    <w:rsid w:val="000C61B7"/>
    <w:rsid w:val="000C67AD"/>
    <w:rsid w:val="000C7E52"/>
    <w:rsid w:val="000D032B"/>
    <w:rsid w:val="000D1857"/>
    <w:rsid w:val="000D3775"/>
    <w:rsid w:val="000D4197"/>
    <w:rsid w:val="000D499D"/>
    <w:rsid w:val="000D562B"/>
    <w:rsid w:val="000D6905"/>
    <w:rsid w:val="000D7447"/>
    <w:rsid w:val="000E03E2"/>
    <w:rsid w:val="000E0870"/>
    <w:rsid w:val="000E1F54"/>
    <w:rsid w:val="000E372B"/>
    <w:rsid w:val="000E448E"/>
    <w:rsid w:val="000E70EB"/>
    <w:rsid w:val="000E738D"/>
    <w:rsid w:val="000F0A59"/>
    <w:rsid w:val="000F219F"/>
    <w:rsid w:val="000F2CE6"/>
    <w:rsid w:val="000F2D09"/>
    <w:rsid w:val="000F2E2D"/>
    <w:rsid w:val="000F3582"/>
    <w:rsid w:val="000F3D90"/>
    <w:rsid w:val="000F4962"/>
    <w:rsid w:val="000F4F12"/>
    <w:rsid w:val="000F52A9"/>
    <w:rsid w:val="000F5425"/>
    <w:rsid w:val="000F6EED"/>
    <w:rsid w:val="000F7309"/>
    <w:rsid w:val="00100BE3"/>
    <w:rsid w:val="00101C93"/>
    <w:rsid w:val="00101EAC"/>
    <w:rsid w:val="00102BA2"/>
    <w:rsid w:val="00103227"/>
    <w:rsid w:val="00105613"/>
    <w:rsid w:val="00105DC6"/>
    <w:rsid w:val="00110AE3"/>
    <w:rsid w:val="001112F2"/>
    <w:rsid w:val="00111778"/>
    <w:rsid w:val="00111A6C"/>
    <w:rsid w:val="001134C5"/>
    <w:rsid w:val="001144CC"/>
    <w:rsid w:val="0011477F"/>
    <w:rsid w:val="0011552B"/>
    <w:rsid w:val="00116019"/>
    <w:rsid w:val="001160C5"/>
    <w:rsid w:val="00117166"/>
    <w:rsid w:val="001178E1"/>
    <w:rsid w:val="00121591"/>
    <w:rsid w:val="00121CE8"/>
    <w:rsid w:val="00121FD0"/>
    <w:rsid w:val="00122A99"/>
    <w:rsid w:val="00122B73"/>
    <w:rsid w:val="00124D9A"/>
    <w:rsid w:val="001256EE"/>
    <w:rsid w:val="00125B2D"/>
    <w:rsid w:val="001265AB"/>
    <w:rsid w:val="00130BD7"/>
    <w:rsid w:val="001310F3"/>
    <w:rsid w:val="00131A11"/>
    <w:rsid w:val="001350A6"/>
    <w:rsid w:val="001352A7"/>
    <w:rsid w:val="00136796"/>
    <w:rsid w:val="00136BEC"/>
    <w:rsid w:val="00137346"/>
    <w:rsid w:val="00140B58"/>
    <w:rsid w:val="001422A6"/>
    <w:rsid w:val="001424C0"/>
    <w:rsid w:val="001448BD"/>
    <w:rsid w:val="001460A7"/>
    <w:rsid w:val="0015039C"/>
    <w:rsid w:val="00151624"/>
    <w:rsid w:val="001516DB"/>
    <w:rsid w:val="00152A45"/>
    <w:rsid w:val="00152B6A"/>
    <w:rsid w:val="00152C3E"/>
    <w:rsid w:val="00152DB4"/>
    <w:rsid w:val="00153976"/>
    <w:rsid w:val="001558CA"/>
    <w:rsid w:val="00155DA6"/>
    <w:rsid w:val="00156FD4"/>
    <w:rsid w:val="00160614"/>
    <w:rsid w:val="00160DB8"/>
    <w:rsid w:val="0016120C"/>
    <w:rsid w:val="001642F4"/>
    <w:rsid w:val="001657F9"/>
    <w:rsid w:val="00165F12"/>
    <w:rsid w:val="00167321"/>
    <w:rsid w:val="00170E48"/>
    <w:rsid w:val="00171AE8"/>
    <w:rsid w:val="0017480D"/>
    <w:rsid w:val="001751A4"/>
    <w:rsid w:val="001775BB"/>
    <w:rsid w:val="00177ED2"/>
    <w:rsid w:val="00183C29"/>
    <w:rsid w:val="0018407F"/>
    <w:rsid w:val="001920BE"/>
    <w:rsid w:val="001923EB"/>
    <w:rsid w:val="00192AA9"/>
    <w:rsid w:val="00193ED9"/>
    <w:rsid w:val="001950B5"/>
    <w:rsid w:val="00195FB5"/>
    <w:rsid w:val="00196696"/>
    <w:rsid w:val="00196EFF"/>
    <w:rsid w:val="001977EC"/>
    <w:rsid w:val="001A003F"/>
    <w:rsid w:val="001A03C3"/>
    <w:rsid w:val="001A0C4E"/>
    <w:rsid w:val="001A3755"/>
    <w:rsid w:val="001A5361"/>
    <w:rsid w:val="001A5969"/>
    <w:rsid w:val="001A6567"/>
    <w:rsid w:val="001A6BF1"/>
    <w:rsid w:val="001A7C1D"/>
    <w:rsid w:val="001B09FE"/>
    <w:rsid w:val="001B0DBD"/>
    <w:rsid w:val="001B0E30"/>
    <w:rsid w:val="001B186F"/>
    <w:rsid w:val="001B2B78"/>
    <w:rsid w:val="001B3194"/>
    <w:rsid w:val="001B3274"/>
    <w:rsid w:val="001B5F46"/>
    <w:rsid w:val="001B75DE"/>
    <w:rsid w:val="001C0E6D"/>
    <w:rsid w:val="001C1A70"/>
    <w:rsid w:val="001C4707"/>
    <w:rsid w:val="001C49C1"/>
    <w:rsid w:val="001C4ADD"/>
    <w:rsid w:val="001D0AD9"/>
    <w:rsid w:val="001D2044"/>
    <w:rsid w:val="001D38B2"/>
    <w:rsid w:val="001D3B39"/>
    <w:rsid w:val="001D529A"/>
    <w:rsid w:val="001D5BB9"/>
    <w:rsid w:val="001D6442"/>
    <w:rsid w:val="001D6BBC"/>
    <w:rsid w:val="001E0210"/>
    <w:rsid w:val="001E034C"/>
    <w:rsid w:val="001E5621"/>
    <w:rsid w:val="001E71A5"/>
    <w:rsid w:val="001E7A11"/>
    <w:rsid w:val="001F24E2"/>
    <w:rsid w:val="001F651E"/>
    <w:rsid w:val="001F781E"/>
    <w:rsid w:val="001F79E7"/>
    <w:rsid w:val="00201937"/>
    <w:rsid w:val="00202232"/>
    <w:rsid w:val="0020231E"/>
    <w:rsid w:val="00203269"/>
    <w:rsid w:val="002047D7"/>
    <w:rsid w:val="00204C7F"/>
    <w:rsid w:val="00205A73"/>
    <w:rsid w:val="002075E7"/>
    <w:rsid w:val="0020777A"/>
    <w:rsid w:val="0021026A"/>
    <w:rsid w:val="002105F4"/>
    <w:rsid w:val="0021061B"/>
    <w:rsid w:val="00211A7B"/>
    <w:rsid w:val="00211C31"/>
    <w:rsid w:val="00212D99"/>
    <w:rsid w:val="0021378E"/>
    <w:rsid w:val="00214784"/>
    <w:rsid w:val="00216CA3"/>
    <w:rsid w:val="00217210"/>
    <w:rsid w:val="002233F4"/>
    <w:rsid w:val="00225941"/>
    <w:rsid w:val="00225FF5"/>
    <w:rsid w:val="00227227"/>
    <w:rsid w:val="0022788F"/>
    <w:rsid w:val="002279ED"/>
    <w:rsid w:val="00230840"/>
    <w:rsid w:val="00230D63"/>
    <w:rsid w:val="00232D7F"/>
    <w:rsid w:val="00232F23"/>
    <w:rsid w:val="00235198"/>
    <w:rsid w:val="00236670"/>
    <w:rsid w:val="002370D3"/>
    <w:rsid w:val="00241386"/>
    <w:rsid w:val="00243CFB"/>
    <w:rsid w:val="00244C88"/>
    <w:rsid w:val="002455AA"/>
    <w:rsid w:val="00245760"/>
    <w:rsid w:val="00245F4A"/>
    <w:rsid w:val="0025086E"/>
    <w:rsid w:val="0025090B"/>
    <w:rsid w:val="00250F5C"/>
    <w:rsid w:val="002513F5"/>
    <w:rsid w:val="00251506"/>
    <w:rsid w:val="00253793"/>
    <w:rsid w:val="00255B62"/>
    <w:rsid w:val="00260629"/>
    <w:rsid w:val="0026198E"/>
    <w:rsid w:val="00262857"/>
    <w:rsid w:val="0026432D"/>
    <w:rsid w:val="00266411"/>
    <w:rsid w:val="0026646B"/>
    <w:rsid w:val="0027090E"/>
    <w:rsid w:val="002710CA"/>
    <w:rsid w:val="002735ED"/>
    <w:rsid w:val="00273F7A"/>
    <w:rsid w:val="002746C6"/>
    <w:rsid w:val="00274C6E"/>
    <w:rsid w:val="00274FE4"/>
    <w:rsid w:val="002764FD"/>
    <w:rsid w:val="0027751D"/>
    <w:rsid w:val="002813F4"/>
    <w:rsid w:val="00282925"/>
    <w:rsid w:val="00285164"/>
    <w:rsid w:val="002853F7"/>
    <w:rsid w:val="002907C8"/>
    <w:rsid w:val="0029220F"/>
    <w:rsid w:val="00292DBB"/>
    <w:rsid w:val="00292E37"/>
    <w:rsid w:val="00292EB7"/>
    <w:rsid w:val="0029385E"/>
    <w:rsid w:val="0029720F"/>
    <w:rsid w:val="002975A0"/>
    <w:rsid w:val="002978FC"/>
    <w:rsid w:val="002A06AB"/>
    <w:rsid w:val="002A166B"/>
    <w:rsid w:val="002A2CDA"/>
    <w:rsid w:val="002A5054"/>
    <w:rsid w:val="002A5208"/>
    <w:rsid w:val="002A61F8"/>
    <w:rsid w:val="002A7C37"/>
    <w:rsid w:val="002B0282"/>
    <w:rsid w:val="002B1AA3"/>
    <w:rsid w:val="002B217D"/>
    <w:rsid w:val="002B295C"/>
    <w:rsid w:val="002B354A"/>
    <w:rsid w:val="002B38C1"/>
    <w:rsid w:val="002B3A97"/>
    <w:rsid w:val="002B42C0"/>
    <w:rsid w:val="002B4548"/>
    <w:rsid w:val="002B4FE0"/>
    <w:rsid w:val="002B509F"/>
    <w:rsid w:val="002B6C48"/>
    <w:rsid w:val="002B6D7B"/>
    <w:rsid w:val="002B7847"/>
    <w:rsid w:val="002C03EA"/>
    <w:rsid w:val="002C0A91"/>
    <w:rsid w:val="002C423D"/>
    <w:rsid w:val="002D19D3"/>
    <w:rsid w:val="002D24FE"/>
    <w:rsid w:val="002D2D58"/>
    <w:rsid w:val="002D3F1C"/>
    <w:rsid w:val="002D4DFF"/>
    <w:rsid w:val="002D6304"/>
    <w:rsid w:val="002D6E28"/>
    <w:rsid w:val="002D7083"/>
    <w:rsid w:val="002E0130"/>
    <w:rsid w:val="002E0AEF"/>
    <w:rsid w:val="002E360F"/>
    <w:rsid w:val="002E550E"/>
    <w:rsid w:val="002E6342"/>
    <w:rsid w:val="002E70C9"/>
    <w:rsid w:val="002E7858"/>
    <w:rsid w:val="002F0944"/>
    <w:rsid w:val="002F0CA0"/>
    <w:rsid w:val="002F23D8"/>
    <w:rsid w:val="002F3824"/>
    <w:rsid w:val="002F3C1F"/>
    <w:rsid w:val="002F4292"/>
    <w:rsid w:val="002F4641"/>
    <w:rsid w:val="002F599E"/>
    <w:rsid w:val="002F713F"/>
    <w:rsid w:val="002F7D53"/>
    <w:rsid w:val="00302F6E"/>
    <w:rsid w:val="00305E24"/>
    <w:rsid w:val="00306F4C"/>
    <w:rsid w:val="0031029D"/>
    <w:rsid w:val="0031180D"/>
    <w:rsid w:val="0031295A"/>
    <w:rsid w:val="003177F3"/>
    <w:rsid w:val="00320E9A"/>
    <w:rsid w:val="00323247"/>
    <w:rsid w:val="0032418B"/>
    <w:rsid w:val="00324552"/>
    <w:rsid w:val="00325D29"/>
    <w:rsid w:val="00326579"/>
    <w:rsid w:val="00326BA7"/>
    <w:rsid w:val="00327277"/>
    <w:rsid w:val="00330DE6"/>
    <w:rsid w:val="0033176F"/>
    <w:rsid w:val="00331E19"/>
    <w:rsid w:val="00332677"/>
    <w:rsid w:val="003327E3"/>
    <w:rsid w:val="00333B66"/>
    <w:rsid w:val="00333BB9"/>
    <w:rsid w:val="003358D1"/>
    <w:rsid w:val="003359C7"/>
    <w:rsid w:val="00335D96"/>
    <w:rsid w:val="00335D9B"/>
    <w:rsid w:val="00341B29"/>
    <w:rsid w:val="00341DA5"/>
    <w:rsid w:val="00342539"/>
    <w:rsid w:val="00344778"/>
    <w:rsid w:val="003456FF"/>
    <w:rsid w:val="00345E3A"/>
    <w:rsid w:val="003474F6"/>
    <w:rsid w:val="003525EB"/>
    <w:rsid w:val="0035507C"/>
    <w:rsid w:val="0035683A"/>
    <w:rsid w:val="00356B64"/>
    <w:rsid w:val="00357660"/>
    <w:rsid w:val="00357D5B"/>
    <w:rsid w:val="00360EE8"/>
    <w:rsid w:val="00363419"/>
    <w:rsid w:val="0036565F"/>
    <w:rsid w:val="003720B1"/>
    <w:rsid w:val="003731AA"/>
    <w:rsid w:val="0037506A"/>
    <w:rsid w:val="00375376"/>
    <w:rsid w:val="003764DB"/>
    <w:rsid w:val="0037752A"/>
    <w:rsid w:val="003816F4"/>
    <w:rsid w:val="003838EC"/>
    <w:rsid w:val="0038422B"/>
    <w:rsid w:val="00384B3D"/>
    <w:rsid w:val="00387CA1"/>
    <w:rsid w:val="00391675"/>
    <w:rsid w:val="003950A1"/>
    <w:rsid w:val="00396398"/>
    <w:rsid w:val="003964D4"/>
    <w:rsid w:val="0039770E"/>
    <w:rsid w:val="003A05B9"/>
    <w:rsid w:val="003A1B9B"/>
    <w:rsid w:val="003A37AA"/>
    <w:rsid w:val="003A3C36"/>
    <w:rsid w:val="003A4618"/>
    <w:rsid w:val="003A56F8"/>
    <w:rsid w:val="003A5CCD"/>
    <w:rsid w:val="003A6524"/>
    <w:rsid w:val="003A75CE"/>
    <w:rsid w:val="003B12DF"/>
    <w:rsid w:val="003B1B66"/>
    <w:rsid w:val="003B1F79"/>
    <w:rsid w:val="003B4B8A"/>
    <w:rsid w:val="003B55B8"/>
    <w:rsid w:val="003C131A"/>
    <w:rsid w:val="003C28A0"/>
    <w:rsid w:val="003C2E95"/>
    <w:rsid w:val="003C57DB"/>
    <w:rsid w:val="003C74EF"/>
    <w:rsid w:val="003D0322"/>
    <w:rsid w:val="003D03D6"/>
    <w:rsid w:val="003D1C3C"/>
    <w:rsid w:val="003D30BC"/>
    <w:rsid w:val="003D530F"/>
    <w:rsid w:val="003D71E2"/>
    <w:rsid w:val="003D75F6"/>
    <w:rsid w:val="003D7AB7"/>
    <w:rsid w:val="003E1208"/>
    <w:rsid w:val="003E2812"/>
    <w:rsid w:val="003E40CF"/>
    <w:rsid w:val="003E449E"/>
    <w:rsid w:val="003E55E3"/>
    <w:rsid w:val="003E6470"/>
    <w:rsid w:val="003E68AF"/>
    <w:rsid w:val="003F17E1"/>
    <w:rsid w:val="003F2C0E"/>
    <w:rsid w:val="003F31A0"/>
    <w:rsid w:val="003F3402"/>
    <w:rsid w:val="003F4977"/>
    <w:rsid w:val="003F5307"/>
    <w:rsid w:val="003F564D"/>
    <w:rsid w:val="003F7801"/>
    <w:rsid w:val="00401870"/>
    <w:rsid w:val="00402D1E"/>
    <w:rsid w:val="0040377E"/>
    <w:rsid w:val="00410A33"/>
    <w:rsid w:val="00412936"/>
    <w:rsid w:val="00413310"/>
    <w:rsid w:val="004160AA"/>
    <w:rsid w:val="00417034"/>
    <w:rsid w:val="00417288"/>
    <w:rsid w:val="004177FC"/>
    <w:rsid w:val="00420C49"/>
    <w:rsid w:val="00420F7F"/>
    <w:rsid w:val="00421CAF"/>
    <w:rsid w:val="00421F08"/>
    <w:rsid w:val="00422630"/>
    <w:rsid w:val="00422F27"/>
    <w:rsid w:val="00423BFC"/>
    <w:rsid w:val="00423D45"/>
    <w:rsid w:val="00425AA0"/>
    <w:rsid w:val="004260E6"/>
    <w:rsid w:val="004267EE"/>
    <w:rsid w:val="00427BFD"/>
    <w:rsid w:val="00430787"/>
    <w:rsid w:val="00430898"/>
    <w:rsid w:val="00430CA4"/>
    <w:rsid w:val="00432B0E"/>
    <w:rsid w:val="00432D2C"/>
    <w:rsid w:val="00432FDD"/>
    <w:rsid w:val="004347A8"/>
    <w:rsid w:val="00434D97"/>
    <w:rsid w:val="004363AB"/>
    <w:rsid w:val="00440E07"/>
    <w:rsid w:val="00441052"/>
    <w:rsid w:val="004428E8"/>
    <w:rsid w:val="00442EBD"/>
    <w:rsid w:val="00443428"/>
    <w:rsid w:val="00445228"/>
    <w:rsid w:val="004457A6"/>
    <w:rsid w:val="00445AB0"/>
    <w:rsid w:val="00446435"/>
    <w:rsid w:val="00450160"/>
    <w:rsid w:val="0045067B"/>
    <w:rsid w:val="00451132"/>
    <w:rsid w:val="00451E3A"/>
    <w:rsid w:val="00452AB8"/>
    <w:rsid w:val="00455CCD"/>
    <w:rsid w:val="00456762"/>
    <w:rsid w:val="00460BB1"/>
    <w:rsid w:val="00462366"/>
    <w:rsid w:val="00464F8B"/>
    <w:rsid w:val="004677C8"/>
    <w:rsid w:val="00467F86"/>
    <w:rsid w:val="0047080D"/>
    <w:rsid w:val="00471B8F"/>
    <w:rsid w:val="00471C18"/>
    <w:rsid w:val="00472280"/>
    <w:rsid w:val="00472D15"/>
    <w:rsid w:val="00472E04"/>
    <w:rsid w:val="004730C0"/>
    <w:rsid w:val="0047379D"/>
    <w:rsid w:val="00474317"/>
    <w:rsid w:val="0047509E"/>
    <w:rsid w:val="0047517C"/>
    <w:rsid w:val="00475A11"/>
    <w:rsid w:val="00475C30"/>
    <w:rsid w:val="00476709"/>
    <w:rsid w:val="00485C27"/>
    <w:rsid w:val="0048768A"/>
    <w:rsid w:val="004917D1"/>
    <w:rsid w:val="00497409"/>
    <w:rsid w:val="00497A91"/>
    <w:rsid w:val="004A0BDE"/>
    <w:rsid w:val="004A1FB2"/>
    <w:rsid w:val="004A5727"/>
    <w:rsid w:val="004A5BB7"/>
    <w:rsid w:val="004B0D1B"/>
    <w:rsid w:val="004B376C"/>
    <w:rsid w:val="004B4F31"/>
    <w:rsid w:val="004B5A1B"/>
    <w:rsid w:val="004B5CEE"/>
    <w:rsid w:val="004B6DC9"/>
    <w:rsid w:val="004C0D67"/>
    <w:rsid w:val="004C2094"/>
    <w:rsid w:val="004C49B6"/>
    <w:rsid w:val="004C67D5"/>
    <w:rsid w:val="004C6DD0"/>
    <w:rsid w:val="004C7A37"/>
    <w:rsid w:val="004C7AF3"/>
    <w:rsid w:val="004D1776"/>
    <w:rsid w:val="004D179E"/>
    <w:rsid w:val="004D1DDC"/>
    <w:rsid w:val="004D39D8"/>
    <w:rsid w:val="004D4656"/>
    <w:rsid w:val="004D55E4"/>
    <w:rsid w:val="004D56B2"/>
    <w:rsid w:val="004D602A"/>
    <w:rsid w:val="004D72E8"/>
    <w:rsid w:val="004D7DA9"/>
    <w:rsid w:val="004E1550"/>
    <w:rsid w:val="004E2829"/>
    <w:rsid w:val="004E30CB"/>
    <w:rsid w:val="004E4B73"/>
    <w:rsid w:val="004E6D4A"/>
    <w:rsid w:val="004F029A"/>
    <w:rsid w:val="004F08C3"/>
    <w:rsid w:val="004F3213"/>
    <w:rsid w:val="004F33A1"/>
    <w:rsid w:val="004F412D"/>
    <w:rsid w:val="004F4AC0"/>
    <w:rsid w:val="004F524E"/>
    <w:rsid w:val="004F5E5C"/>
    <w:rsid w:val="004F61D5"/>
    <w:rsid w:val="004F6642"/>
    <w:rsid w:val="004F6F21"/>
    <w:rsid w:val="004F7977"/>
    <w:rsid w:val="005002DF"/>
    <w:rsid w:val="005011D3"/>
    <w:rsid w:val="005028C3"/>
    <w:rsid w:val="00502C9E"/>
    <w:rsid w:val="005033F7"/>
    <w:rsid w:val="00504CE8"/>
    <w:rsid w:val="0050574E"/>
    <w:rsid w:val="0050640B"/>
    <w:rsid w:val="00506CE5"/>
    <w:rsid w:val="005110F5"/>
    <w:rsid w:val="0051190D"/>
    <w:rsid w:val="00511DC8"/>
    <w:rsid w:val="00514DAD"/>
    <w:rsid w:val="005151EA"/>
    <w:rsid w:val="00515429"/>
    <w:rsid w:val="00516FA8"/>
    <w:rsid w:val="00517F42"/>
    <w:rsid w:val="00522E19"/>
    <w:rsid w:val="00524336"/>
    <w:rsid w:val="00524776"/>
    <w:rsid w:val="005253F5"/>
    <w:rsid w:val="00525A0D"/>
    <w:rsid w:val="00526ACF"/>
    <w:rsid w:val="005308AC"/>
    <w:rsid w:val="005377B4"/>
    <w:rsid w:val="00537C68"/>
    <w:rsid w:val="00540009"/>
    <w:rsid w:val="00542131"/>
    <w:rsid w:val="00543C96"/>
    <w:rsid w:val="00544F0B"/>
    <w:rsid w:val="00544F4C"/>
    <w:rsid w:val="00545C5C"/>
    <w:rsid w:val="005506F5"/>
    <w:rsid w:val="00550F86"/>
    <w:rsid w:val="00553571"/>
    <w:rsid w:val="00553A22"/>
    <w:rsid w:val="0055428D"/>
    <w:rsid w:val="00555D04"/>
    <w:rsid w:val="00556288"/>
    <w:rsid w:val="005563AE"/>
    <w:rsid w:val="00562ABD"/>
    <w:rsid w:val="00563A3C"/>
    <w:rsid w:val="00563A46"/>
    <w:rsid w:val="00565421"/>
    <w:rsid w:val="00566C4C"/>
    <w:rsid w:val="00566E7C"/>
    <w:rsid w:val="005671F4"/>
    <w:rsid w:val="00567588"/>
    <w:rsid w:val="00570634"/>
    <w:rsid w:val="00571062"/>
    <w:rsid w:val="00571A87"/>
    <w:rsid w:val="00571EE7"/>
    <w:rsid w:val="005728ED"/>
    <w:rsid w:val="00572CFE"/>
    <w:rsid w:val="00573A3A"/>
    <w:rsid w:val="00576400"/>
    <w:rsid w:val="00583127"/>
    <w:rsid w:val="00585B8E"/>
    <w:rsid w:val="00585BA0"/>
    <w:rsid w:val="00586A73"/>
    <w:rsid w:val="005873BC"/>
    <w:rsid w:val="00587A27"/>
    <w:rsid w:val="005900D7"/>
    <w:rsid w:val="0059138A"/>
    <w:rsid w:val="005929EF"/>
    <w:rsid w:val="00593486"/>
    <w:rsid w:val="005939CA"/>
    <w:rsid w:val="0059531D"/>
    <w:rsid w:val="0059620F"/>
    <w:rsid w:val="005976C1"/>
    <w:rsid w:val="005A28DE"/>
    <w:rsid w:val="005A299D"/>
    <w:rsid w:val="005A34B9"/>
    <w:rsid w:val="005A3BD9"/>
    <w:rsid w:val="005A438E"/>
    <w:rsid w:val="005A43FA"/>
    <w:rsid w:val="005A45B0"/>
    <w:rsid w:val="005A52F8"/>
    <w:rsid w:val="005A7B22"/>
    <w:rsid w:val="005A7C00"/>
    <w:rsid w:val="005B0095"/>
    <w:rsid w:val="005B112F"/>
    <w:rsid w:val="005B1205"/>
    <w:rsid w:val="005B2A30"/>
    <w:rsid w:val="005B2E05"/>
    <w:rsid w:val="005B3731"/>
    <w:rsid w:val="005B5DBF"/>
    <w:rsid w:val="005B66A9"/>
    <w:rsid w:val="005C0CC7"/>
    <w:rsid w:val="005C1434"/>
    <w:rsid w:val="005C1C05"/>
    <w:rsid w:val="005C22F9"/>
    <w:rsid w:val="005C234F"/>
    <w:rsid w:val="005C35A8"/>
    <w:rsid w:val="005C54B4"/>
    <w:rsid w:val="005C5BF9"/>
    <w:rsid w:val="005C645A"/>
    <w:rsid w:val="005C6E42"/>
    <w:rsid w:val="005C71FF"/>
    <w:rsid w:val="005D01C7"/>
    <w:rsid w:val="005D086A"/>
    <w:rsid w:val="005D093F"/>
    <w:rsid w:val="005D0DC9"/>
    <w:rsid w:val="005D6025"/>
    <w:rsid w:val="005D7197"/>
    <w:rsid w:val="005D75B6"/>
    <w:rsid w:val="005D7E85"/>
    <w:rsid w:val="005D7EF2"/>
    <w:rsid w:val="005E0620"/>
    <w:rsid w:val="005E3898"/>
    <w:rsid w:val="005E3C26"/>
    <w:rsid w:val="005E411A"/>
    <w:rsid w:val="005E509A"/>
    <w:rsid w:val="005E557A"/>
    <w:rsid w:val="005F0B7B"/>
    <w:rsid w:val="005F1F82"/>
    <w:rsid w:val="005F3485"/>
    <w:rsid w:val="005F460F"/>
    <w:rsid w:val="005F6353"/>
    <w:rsid w:val="005F73F5"/>
    <w:rsid w:val="005F7A28"/>
    <w:rsid w:val="005F7F77"/>
    <w:rsid w:val="006005F9"/>
    <w:rsid w:val="00601D00"/>
    <w:rsid w:val="00602839"/>
    <w:rsid w:val="00603015"/>
    <w:rsid w:val="00603845"/>
    <w:rsid w:val="00604CD1"/>
    <w:rsid w:val="006054BE"/>
    <w:rsid w:val="00605D86"/>
    <w:rsid w:val="0060738A"/>
    <w:rsid w:val="00607554"/>
    <w:rsid w:val="006100DF"/>
    <w:rsid w:val="00610812"/>
    <w:rsid w:val="006129EB"/>
    <w:rsid w:val="006133F5"/>
    <w:rsid w:val="0061392C"/>
    <w:rsid w:val="0061413A"/>
    <w:rsid w:val="00614F6D"/>
    <w:rsid w:val="0061529D"/>
    <w:rsid w:val="00617435"/>
    <w:rsid w:val="0062064A"/>
    <w:rsid w:val="00621BCF"/>
    <w:rsid w:val="00623996"/>
    <w:rsid w:val="006314FA"/>
    <w:rsid w:val="00633E94"/>
    <w:rsid w:val="00634B8E"/>
    <w:rsid w:val="00634E67"/>
    <w:rsid w:val="00636BF0"/>
    <w:rsid w:val="00636DE6"/>
    <w:rsid w:val="0063713F"/>
    <w:rsid w:val="00637935"/>
    <w:rsid w:val="00643717"/>
    <w:rsid w:val="00643E23"/>
    <w:rsid w:val="006446F8"/>
    <w:rsid w:val="00644727"/>
    <w:rsid w:val="00645238"/>
    <w:rsid w:val="006464B1"/>
    <w:rsid w:val="00646F46"/>
    <w:rsid w:val="006532B6"/>
    <w:rsid w:val="00655626"/>
    <w:rsid w:val="006562D8"/>
    <w:rsid w:val="00656437"/>
    <w:rsid w:val="006575FF"/>
    <w:rsid w:val="006577D4"/>
    <w:rsid w:val="0065795D"/>
    <w:rsid w:val="006579A1"/>
    <w:rsid w:val="006609AA"/>
    <w:rsid w:val="00661256"/>
    <w:rsid w:val="00661D8B"/>
    <w:rsid w:val="00662C7A"/>
    <w:rsid w:val="00664578"/>
    <w:rsid w:val="006651ED"/>
    <w:rsid w:val="00665BD5"/>
    <w:rsid w:val="00666FCF"/>
    <w:rsid w:val="0066721C"/>
    <w:rsid w:val="006679C7"/>
    <w:rsid w:val="00670ECB"/>
    <w:rsid w:val="00675B29"/>
    <w:rsid w:val="00675ED1"/>
    <w:rsid w:val="00676E51"/>
    <w:rsid w:val="0068010D"/>
    <w:rsid w:val="006813AC"/>
    <w:rsid w:val="00681818"/>
    <w:rsid w:val="00681BE2"/>
    <w:rsid w:val="00681CFD"/>
    <w:rsid w:val="006823FE"/>
    <w:rsid w:val="00682788"/>
    <w:rsid w:val="006844F0"/>
    <w:rsid w:val="006846BA"/>
    <w:rsid w:val="00684888"/>
    <w:rsid w:val="00684DC4"/>
    <w:rsid w:val="00685450"/>
    <w:rsid w:val="00686247"/>
    <w:rsid w:val="00686734"/>
    <w:rsid w:val="00690B1C"/>
    <w:rsid w:val="0069190F"/>
    <w:rsid w:val="006921E1"/>
    <w:rsid w:val="00693B47"/>
    <w:rsid w:val="00694496"/>
    <w:rsid w:val="006949B7"/>
    <w:rsid w:val="00694E1D"/>
    <w:rsid w:val="006963A5"/>
    <w:rsid w:val="006963F6"/>
    <w:rsid w:val="00696B2A"/>
    <w:rsid w:val="00696BA3"/>
    <w:rsid w:val="00696D61"/>
    <w:rsid w:val="006A03D7"/>
    <w:rsid w:val="006A0C9F"/>
    <w:rsid w:val="006A0CB2"/>
    <w:rsid w:val="006A1A84"/>
    <w:rsid w:val="006A20CF"/>
    <w:rsid w:val="006A3C16"/>
    <w:rsid w:val="006A6D1C"/>
    <w:rsid w:val="006A73E7"/>
    <w:rsid w:val="006A75A7"/>
    <w:rsid w:val="006B1352"/>
    <w:rsid w:val="006B40F8"/>
    <w:rsid w:val="006B5CE7"/>
    <w:rsid w:val="006B7740"/>
    <w:rsid w:val="006B7C99"/>
    <w:rsid w:val="006C0D42"/>
    <w:rsid w:val="006C0ED5"/>
    <w:rsid w:val="006C32CF"/>
    <w:rsid w:val="006C36D8"/>
    <w:rsid w:val="006C3713"/>
    <w:rsid w:val="006C3785"/>
    <w:rsid w:val="006C3F2D"/>
    <w:rsid w:val="006C485A"/>
    <w:rsid w:val="006C4A4D"/>
    <w:rsid w:val="006C4EB0"/>
    <w:rsid w:val="006C5BC7"/>
    <w:rsid w:val="006C5C86"/>
    <w:rsid w:val="006C6290"/>
    <w:rsid w:val="006C630E"/>
    <w:rsid w:val="006D208D"/>
    <w:rsid w:val="006D2E76"/>
    <w:rsid w:val="006D315C"/>
    <w:rsid w:val="006D497A"/>
    <w:rsid w:val="006D5880"/>
    <w:rsid w:val="006D6473"/>
    <w:rsid w:val="006D75CF"/>
    <w:rsid w:val="006D7EEF"/>
    <w:rsid w:val="006E071B"/>
    <w:rsid w:val="006E1BC9"/>
    <w:rsid w:val="006E2265"/>
    <w:rsid w:val="006E2677"/>
    <w:rsid w:val="006E4B7A"/>
    <w:rsid w:val="006E5172"/>
    <w:rsid w:val="006E70D1"/>
    <w:rsid w:val="006E714B"/>
    <w:rsid w:val="006F052B"/>
    <w:rsid w:val="006F06E5"/>
    <w:rsid w:val="006F0B53"/>
    <w:rsid w:val="006F1989"/>
    <w:rsid w:val="006F23D8"/>
    <w:rsid w:val="006F473A"/>
    <w:rsid w:val="006F4D30"/>
    <w:rsid w:val="006F61B1"/>
    <w:rsid w:val="006F7809"/>
    <w:rsid w:val="00701F2D"/>
    <w:rsid w:val="00703D32"/>
    <w:rsid w:val="007044A4"/>
    <w:rsid w:val="0070625E"/>
    <w:rsid w:val="00707A76"/>
    <w:rsid w:val="00707A93"/>
    <w:rsid w:val="00710B21"/>
    <w:rsid w:val="00710C02"/>
    <w:rsid w:val="00714FD0"/>
    <w:rsid w:val="007154F7"/>
    <w:rsid w:val="007158CF"/>
    <w:rsid w:val="0071764D"/>
    <w:rsid w:val="00720635"/>
    <w:rsid w:val="00720696"/>
    <w:rsid w:val="0072105F"/>
    <w:rsid w:val="0072109C"/>
    <w:rsid w:val="00721B0F"/>
    <w:rsid w:val="00721DCE"/>
    <w:rsid w:val="007228D9"/>
    <w:rsid w:val="00722CEE"/>
    <w:rsid w:val="007238B2"/>
    <w:rsid w:val="0072466E"/>
    <w:rsid w:val="007258B7"/>
    <w:rsid w:val="00726009"/>
    <w:rsid w:val="00726EAC"/>
    <w:rsid w:val="007322F5"/>
    <w:rsid w:val="007327A6"/>
    <w:rsid w:val="007335F3"/>
    <w:rsid w:val="00733C1E"/>
    <w:rsid w:val="007406E9"/>
    <w:rsid w:val="007425CD"/>
    <w:rsid w:val="007437C7"/>
    <w:rsid w:val="00743C6A"/>
    <w:rsid w:val="007441B0"/>
    <w:rsid w:val="007445B4"/>
    <w:rsid w:val="007464ED"/>
    <w:rsid w:val="007473B3"/>
    <w:rsid w:val="00750174"/>
    <w:rsid w:val="007502BB"/>
    <w:rsid w:val="00756A62"/>
    <w:rsid w:val="0075787C"/>
    <w:rsid w:val="007613A0"/>
    <w:rsid w:val="00761E46"/>
    <w:rsid w:val="00761F58"/>
    <w:rsid w:val="00762F15"/>
    <w:rsid w:val="00765034"/>
    <w:rsid w:val="00765C87"/>
    <w:rsid w:val="00766BB9"/>
    <w:rsid w:val="0076787D"/>
    <w:rsid w:val="0077076B"/>
    <w:rsid w:val="00771A55"/>
    <w:rsid w:val="0077275A"/>
    <w:rsid w:val="007742EC"/>
    <w:rsid w:val="00774A16"/>
    <w:rsid w:val="00774A97"/>
    <w:rsid w:val="00775363"/>
    <w:rsid w:val="00776403"/>
    <w:rsid w:val="00776936"/>
    <w:rsid w:val="00777E1D"/>
    <w:rsid w:val="00782EFF"/>
    <w:rsid w:val="0078457B"/>
    <w:rsid w:val="007848E3"/>
    <w:rsid w:val="00784E5B"/>
    <w:rsid w:val="00790110"/>
    <w:rsid w:val="00790716"/>
    <w:rsid w:val="00790AFF"/>
    <w:rsid w:val="00791A01"/>
    <w:rsid w:val="007920AA"/>
    <w:rsid w:val="00792547"/>
    <w:rsid w:val="007935FB"/>
    <w:rsid w:val="00794858"/>
    <w:rsid w:val="00795DF5"/>
    <w:rsid w:val="00796194"/>
    <w:rsid w:val="007A2BF6"/>
    <w:rsid w:val="007A3273"/>
    <w:rsid w:val="007A39C6"/>
    <w:rsid w:val="007A7AAF"/>
    <w:rsid w:val="007B0B49"/>
    <w:rsid w:val="007B13CE"/>
    <w:rsid w:val="007B1690"/>
    <w:rsid w:val="007B276B"/>
    <w:rsid w:val="007B30BD"/>
    <w:rsid w:val="007B3ED0"/>
    <w:rsid w:val="007B42CB"/>
    <w:rsid w:val="007B47AD"/>
    <w:rsid w:val="007B4F70"/>
    <w:rsid w:val="007B5043"/>
    <w:rsid w:val="007B5510"/>
    <w:rsid w:val="007B5C67"/>
    <w:rsid w:val="007B63B5"/>
    <w:rsid w:val="007C317F"/>
    <w:rsid w:val="007C691E"/>
    <w:rsid w:val="007C77B0"/>
    <w:rsid w:val="007C7B38"/>
    <w:rsid w:val="007D06D3"/>
    <w:rsid w:val="007D0A96"/>
    <w:rsid w:val="007D1509"/>
    <w:rsid w:val="007D2742"/>
    <w:rsid w:val="007D4731"/>
    <w:rsid w:val="007D5357"/>
    <w:rsid w:val="007D589D"/>
    <w:rsid w:val="007D6D8E"/>
    <w:rsid w:val="007D7014"/>
    <w:rsid w:val="007E0197"/>
    <w:rsid w:val="007E0293"/>
    <w:rsid w:val="007E1D75"/>
    <w:rsid w:val="007E1F11"/>
    <w:rsid w:val="007E23E8"/>
    <w:rsid w:val="007E495A"/>
    <w:rsid w:val="007E4B7A"/>
    <w:rsid w:val="007E5252"/>
    <w:rsid w:val="007E5674"/>
    <w:rsid w:val="007E58EF"/>
    <w:rsid w:val="007E6605"/>
    <w:rsid w:val="007E7BF5"/>
    <w:rsid w:val="007F0FC2"/>
    <w:rsid w:val="007F2FB7"/>
    <w:rsid w:val="007F31CF"/>
    <w:rsid w:val="007F3A2A"/>
    <w:rsid w:val="007F3A59"/>
    <w:rsid w:val="007F426F"/>
    <w:rsid w:val="007F5D15"/>
    <w:rsid w:val="007F69F7"/>
    <w:rsid w:val="00801E91"/>
    <w:rsid w:val="00802ADD"/>
    <w:rsid w:val="00804A8D"/>
    <w:rsid w:val="008059C3"/>
    <w:rsid w:val="00806174"/>
    <w:rsid w:val="008063DA"/>
    <w:rsid w:val="00810589"/>
    <w:rsid w:val="0081077A"/>
    <w:rsid w:val="00811832"/>
    <w:rsid w:val="00811A3D"/>
    <w:rsid w:val="008158C6"/>
    <w:rsid w:val="0081626F"/>
    <w:rsid w:val="00816780"/>
    <w:rsid w:val="00817032"/>
    <w:rsid w:val="00817261"/>
    <w:rsid w:val="008202F9"/>
    <w:rsid w:val="008203E5"/>
    <w:rsid w:val="00820E35"/>
    <w:rsid w:val="00821593"/>
    <w:rsid w:val="008219EE"/>
    <w:rsid w:val="00821D0A"/>
    <w:rsid w:val="0082240F"/>
    <w:rsid w:val="00823D13"/>
    <w:rsid w:val="00824C28"/>
    <w:rsid w:val="00830B39"/>
    <w:rsid w:val="0083258E"/>
    <w:rsid w:val="008347FD"/>
    <w:rsid w:val="00835DF8"/>
    <w:rsid w:val="00836679"/>
    <w:rsid w:val="00836905"/>
    <w:rsid w:val="0083705B"/>
    <w:rsid w:val="008372FC"/>
    <w:rsid w:val="0083739A"/>
    <w:rsid w:val="00837599"/>
    <w:rsid w:val="008416A1"/>
    <w:rsid w:val="0084212F"/>
    <w:rsid w:val="008437F7"/>
    <w:rsid w:val="00843E12"/>
    <w:rsid w:val="008479A8"/>
    <w:rsid w:val="00852615"/>
    <w:rsid w:val="0085665D"/>
    <w:rsid w:val="008566EE"/>
    <w:rsid w:val="008570FC"/>
    <w:rsid w:val="00857E06"/>
    <w:rsid w:val="00862C59"/>
    <w:rsid w:val="00864373"/>
    <w:rsid w:val="008656ED"/>
    <w:rsid w:val="00865EB4"/>
    <w:rsid w:val="008672F2"/>
    <w:rsid w:val="008723D2"/>
    <w:rsid w:val="00873739"/>
    <w:rsid w:val="00873E53"/>
    <w:rsid w:val="00875569"/>
    <w:rsid w:val="00875661"/>
    <w:rsid w:val="00876615"/>
    <w:rsid w:val="00876B29"/>
    <w:rsid w:val="008770EF"/>
    <w:rsid w:val="00877152"/>
    <w:rsid w:val="00877684"/>
    <w:rsid w:val="00877984"/>
    <w:rsid w:val="00877DDE"/>
    <w:rsid w:val="00880717"/>
    <w:rsid w:val="00880DED"/>
    <w:rsid w:val="00882D0F"/>
    <w:rsid w:val="008853FC"/>
    <w:rsid w:val="008857CF"/>
    <w:rsid w:val="00886F32"/>
    <w:rsid w:val="00891BE4"/>
    <w:rsid w:val="00893601"/>
    <w:rsid w:val="00895757"/>
    <w:rsid w:val="00895815"/>
    <w:rsid w:val="00897E26"/>
    <w:rsid w:val="008A153B"/>
    <w:rsid w:val="008A17BF"/>
    <w:rsid w:val="008A2DB9"/>
    <w:rsid w:val="008A2FAD"/>
    <w:rsid w:val="008A3473"/>
    <w:rsid w:val="008A7070"/>
    <w:rsid w:val="008A7197"/>
    <w:rsid w:val="008A74D1"/>
    <w:rsid w:val="008A7CA1"/>
    <w:rsid w:val="008B0034"/>
    <w:rsid w:val="008B0248"/>
    <w:rsid w:val="008B15FB"/>
    <w:rsid w:val="008B1A7C"/>
    <w:rsid w:val="008B264B"/>
    <w:rsid w:val="008B388C"/>
    <w:rsid w:val="008B3F1A"/>
    <w:rsid w:val="008B4DCA"/>
    <w:rsid w:val="008B5F5B"/>
    <w:rsid w:val="008B7773"/>
    <w:rsid w:val="008C1565"/>
    <w:rsid w:val="008C1FF3"/>
    <w:rsid w:val="008C39EC"/>
    <w:rsid w:val="008C3C16"/>
    <w:rsid w:val="008D026C"/>
    <w:rsid w:val="008D1480"/>
    <w:rsid w:val="008D275A"/>
    <w:rsid w:val="008D5450"/>
    <w:rsid w:val="008D5B08"/>
    <w:rsid w:val="008D63ED"/>
    <w:rsid w:val="008D65D6"/>
    <w:rsid w:val="008D6B1A"/>
    <w:rsid w:val="008D6D7E"/>
    <w:rsid w:val="008D7316"/>
    <w:rsid w:val="008D795D"/>
    <w:rsid w:val="008E0031"/>
    <w:rsid w:val="008E0A07"/>
    <w:rsid w:val="008E1FA7"/>
    <w:rsid w:val="008E2A4C"/>
    <w:rsid w:val="008E45FE"/>
    <w:rsid w:val="008E52E2"/>
    <w:rsid w:val="008E53CF"/>
    <w:rsid w:val="008E5680"/>
    <w:rsid w:val="008E597E"/>
    <w:rsid w:val="008E5D03"/>
    <w:rsid w:val="008E5EA8"/>
    <w:rsid w:val="008E608A"/>
    <w:rsid w:val="008F0A79"/>
    <w:rsid w:val="008F0F4C"/>
    <w:rsid w:val="008F30E0"/>
    <w:rsid w:val="008F425C"/>
    <w:rsid w:val="008F4467"/>
    <w:rsid w:val="008F69F0"/>
    <w:rsid w:val="008F6FE9"/>
    <w:rsid w:val="00900D7C"/>
    <w:rsid w:val="009034BE"/>
    <w:rsid w:val="00906E2F"/>
    <w:rsid w:val="00910BBE"/>
    <w:rsid w:val="00910D3A"/>
    <w:rsid w:val="009114B1"/>
    <w:rsid w:val="00911961"/>
    <w:rsid w:val="00912329"/>
    <w:rsid w:val="00912A61"/>
    <w:rsid w:val="00913719"/>
    <w:rsid w:val="00913EA2"/>
    <w:rsid w:val="009154E1"/>
    <w:rsid w:val="009159F1"/>
    <w:rsid w:val="0091653B"/>
    <w:rsid w:val="00916D38"/>
    <w:rsid w:val="0092188F"/>
    <w:rsid w:val="0092333E"/>
    <w:rsid w:val="00923BEF"/>
    <w:rsid w:val="00924B11"/>
    <w:rsid w:val="0092502E"/>
    <w:rsid w:val="00925240"/>
    <w:rsid w:val="009256FD"/>
    <w:rsid w:val="00931A56"/>
    <w:rsid w:val="00932212"/>
    <w:rsid w:val="0093221A"/>
    <w:rsid w:val="00932341"/>
    <w:rsid w:val="00932461"/>
    <w:rsid w:val="00932B00"/>
    <w:rsid w:val="00932F74"/>
    <w:rsid w:val="00933438"/>
    <w:rsid w:val="00934067"/>
    <w:rsid w:val="00934B45"/>
    <w:rsid w:val="0093586C"/>
    <w:rsid w:val="00936468"/>
    <w:rsid w:val="00937204"/>
    <w:rsid w:val="009374D8"/>
    <w:rsid w:val="0094398F"/>
    <w:rsid w:val="009449FD"/>
    <w:rsid w:val="009466F4"/>
    <w:rsid w:val="00946D7A"/>
    <w:rsid w:val="0095134C"/>
    <w:rsid w:val="009535C8"/>
    <w:rsid w:val="00956FF9"/>
    <w:rsid w:val="009574D8"/>
    <w:rsid w:val="0096049B"/>
    <w:rsid w:val="00960D82"/>
    <w:rsid w:val="009630E4"/>
    <w:rsid w:val="0096343C"/>
    <w:rsid w:val="009639D3"/>
    <w:rsid w:val="00964B95"/>
    <w:rsid w:val="00964E0F"/>
    <w:rsid w:val="009658CD"/>
    <w:rsid w:val="00965A05"/>
    <w:rsid w:val="0096633B"/>
    <w:rsid w:val="00972422"/>
    <w:rsid w:val="00972A1D"/>
    <w:rsid w:val="00972C8C"/>
    <w:rsid w:val="0097452D"/>
    <w:rsid w:val="009766FB"/>
    <w:rsid w:val="00977D32"/>
    <w:rsid w:val="00977E4B"/>
    <w:rsid w:val="00981AA9"/>
    <w:rsid w:val="00981B7C"/>
    <w:rsid w:val="0098256F"/>
    <w:rsid w:val="009843F2"/>
    <w:rsid w:val="0098592A"/>
    <w:rsid w:val="00985F03"/>
    <w:rsid w:val="00986136"/>
    <w:rsid w:val="00986199"/>
    <w:rsid w:val="009878E7"/>
    <w:rsid w:val="009878EE"/>
    <w:rsid w:val="0098792A"/>
    <w:rsid w:val="0099055B"/>
    <w:rsid w:val="00991334"/>
    <w:rsid w:val="0099147B"/>
    <w:rsid w:val="00993A79"/>
    <w:rsid w:val="00993ED8"/>
    <w:rsid w:val="00994D55"/>
    <w:rsid w:val="00994D8C"/>
    <w:rsid w:val="009968B3"/>
    <w:rsid w:val="009970F3"/>
    <w:rsid w:val="009A01CB"/>
    <w:rsid w:val="009A0C2B"/>
    <w:rsid w:val="009A1B3E"/>
    <w:rsid w:val="009A1BB3"/>
    <w:rsid w:val="009A30C6"/>
    <w:rsid w:val="009A44F7"/>
    <w:rsid w:val="009A45C1"/>
    <w:rsid w:val="009A66D4"/>
    <w:rsid w:val="009A7153"/>
    <w:rsid w:val="009A7A1B"/>
    <w:rsid w:val="009B2D8A"/>
    <w:rsid w:val="009B2DCE"/>
    <w:rsid w:val="009B3CCA"/>
    <w:rsid w:val="009B4110"/>
    <w:rsid w:val="009B4A12"/>
    <w:rsid w:val="009B5A24"/>
    <w:rsid w:val="009B7848"/>
    <w:rsid w:val="009C09BF"/>
    <w:rsid w:val="009C09CB"/>
    <w:rsid w:val="009C0F16"/>
    <w:rsid w:val="009C1B1A"/>
    <w:rsid w:val="009C1B36"/>
    <w:rsid w:val="009C353C"/>
    <w:rsid w:val="009C53A2"/>
    <w:rsid w:val="009C5E39"/>
    <w:rsid w:val="009C6D33"/>
    <w:rsid w:val="009C7989"/>
    <w:rsid w:val="009D172A"/>
    <w:rsid w:val="009D250C"/>
    <w:rsid w:val="009D28D0"/>
    <w:rsid w:val="009D34E1"/>
    <w:rsid w:val="009D3F07"/>
    <w:rsid w:val="009D47DA"/>
    <w:rsid w:val="009D4814"/>
    <w:rsid w:val="009D5AA8"/>
    <w:rsid w:val="009D65B8"/>
    <w:rsid w:val="009E0036"/>
    <w:rsid w:val="009E123C"/>
    <w:rsid w:val="009E4C16"/>
    <w:rsid w:val="009E7397"/>
    <w:rsid w:val="009E7DF6"/>
    <w:rsid w:val="009F16CA"/>
    <w:rsid w:val="009F3994"/>
    <w:rsid w:val="009F49FB"/>
    <w:rsid w:val="009F4C9C"/>
    <w:rsid w:val="009F5399"/>
    <w:rsid w:val="009F53D9"/>
    <w:rsid w:val="009F55C4"/>
    <w:rsid w:val="009F5DAC"/>
    <w:rsid w:val="009F778E"/>
    <w:rsid w:val="00A00420"/>
    <w:rsid w:val="00A01C10"/>
    <w:rsid w:val="00A020A2"/>
    <w:rsid w:val="00A02B50"/>
    <w:rsid w:val="00A02D7B"/>
    <w:rsid w:val="00A03630"/>
    <w:rsid w:val="00A03BFF"/>
    <w:rsid w:val="00A07049"/>
    <w:rsid w:val="00A07106"/>
    <w:rsid w:val="00A074B6"/>
    <w:rsid w:val="00A076B5"/>
    <w:rsid w:val="00A10CA8"/>
    <w:rsid w:val="00A12C83"/>
    <w:rsid w:val="00A133AC"/>
    <w:rsid w:val="00A15285"/>
    <w:rsid w:val="00A169A5"/>
    <w:rsid w:val="00A16E4C"/>
    <w:rsid w:val="00A17832"/>
    <w:rsid w:val="00A17BAC"/>
    <w:rsid w:val="00A21C27"/>
    <w:rsid w:val="00A22C8C"/>
    <w:rsid w:val="00A23ADC"/>
    <w:rsid w:val="00A24C7A"/>
    <w:rsid w:val="00A27528"/>
    <w:rsid w:val="00A30424"/>
    <w:rsid w:val="00A31E5B"/>
    <w:rsid w:val="00A3261F"/>
    <w:rsid w:val="00A326D7"/>
    <w:rsid w:val="00A32934"/>
    <w:rsid w:val="00A342AC"/>
    <w:rsid w:val="00A35069"/>
    <w:rsid w:val="00A36E00"/>
    <w:rsid w:val="00A37219"/>
    <w:rsid w:val="00A37429"/>
    <w:rsid w:val="00A40769"/>
    <w:rsid w:val="00A4172E"/>
    <w:rsid w:val="00A41B0F"/>
    <w:rsid w:val="00A4226A"/>
    <w:rsid w:val="00A42A10"/>
    <w:rsid w:val="00A44883"/>
    <w:rsid w:val="00A45A4A"/>
    <w:rsid w:val="00A5119F"/>
    <w:rsid w:val="00A51470"/>
    <w:rsid w:val="00A51AF9"/>
    <w:rsid w:val="00A51EB9"/>
    <w:rsid w:val="00A5270E"/>
    <w:rsid w:val="00A53C0C"/>
    <w:rsid w:val="00A5465F"/>
    <w:rsid w:val="00A55ADC"/>
    <w:rsid w:val="00A55AFF"/>
    <w:rsid w:val="00A55B22"/>
    <w:rsid w:val="00A56339"/>
    <w:rsid w:val="00A602FA"/>
    <w:rsid w:val="00A64A95"/>
    <w:rsid w:val="00A64F23"/>
    <w:rsid w:val="00A65637"/>
    <w:rsid w:val="00A66030"/>
    <w:rsid w:val="00A6641C"/>
    <w:rsid w:val="00A664B1"/>
    <w:rsid w:val="00A7000B"/>
    <w:rsid w:val="00A71CBF"/>
    <w:rsid w:val="00A72127"/>
    <w:rsid w:val="00A723AB"/>
    <w:rsid w:val="00A7274D"/>
    <w:rsid w:val="00A734EB"/>
    <w:rsid w:val="00A76911"/>
    <w:rsid w:val="00A81336"/>
    <w:rsid w:val="00A827F5"/>
    <w:rsid w:val="00A8419B"/>
    <w:rsid w:val="00A866A5"/>
    <w:rsid w:val="00A90185"/>
    <w:rsid w:val="00A90717"/>
    <w:rsid w:val="00A9108C"/>
    <w:rsid w:val="00A91288"/>
    <w:rsid w:val="00A926E5"/>
    <w:rsid w:val="00A9458C"/>
    <w:rsid w:val="00A94CD7"/>
    <w:rsid w:val="00A9536B"/>
    <w:rsid w:val="00A9609B"/>
    <w:rsid w:val="00AA2721"/>
    <w:rsid w:val="00AA28A3"/>
    <w:rsid w:val="00AA4BD3"/>
    <w:rsid w:val="00AA57C3"/>
    <w:rsid w:val="00AA666F"/>
    <w:rsid w:val="00AB101F"/>
    <w:rsid w:val="00AB2044"/>
    <w:rsid w:val="00AB2518"/>
    <w:rsid w:val="00AB333A"/>
    <w:rsid w:val="00AB349B"/>
    <w:rsid w:val="00AB3566"/>
    <w:rsid w:val="00AB3E0D"/>
    <w:rsid w:val="00AB622B"/>
    <w:rsid w:val="00AB62DF"/>
    <w:rsid w:val="00AB6D5A"/>
    <w:rsid w:val="00AB71BA"/>
    <w:rsid w:val="00AB750C"/>
    <w:rsid w:val="00AB751B"/>
    <w:rsid w:val="00AC2466"/>
    <w:rsid w:val="00AC2576"/>
    <w:rsid w:val="00AC2714"/>
    <w:rsid w:val="00AC496D"/>
    <w:rsid w:val="00AC5F92"/>
    <w:rsid w:val="00AD0124"/>
    <w:rsid w:val="00AD0736"/>
    <w:rsid w:val="00AD196C"/>
    <w:rsid w:val="00AD2595"/>
    <w:rsid w:val="00AD2F65"/>
    <w:rsid w:val="00AD3576"/>
    <w:rsid w:val="00AD397E"/>
    <w:rsid w:val="00AD3AE1"/>
    <w:rsid w:val="00AD4EDB"/>
    <w:rsid w:val="00AD5690"/>
    <w:rsid w:val="00AD595E"/>
    <w:rsid w:val="00AD6383"/>
    <w:rsid w:val="00AE0050"/>
    <w:rsid w:val="00AE015A"/>
    <w:rsid w:val="00AE1AA9"/>
    <w:rsid w:val="00AE1D5C"/>
    <w:rsid w:val="00AE24A4"/>
    <w:rsid w:val="00AE2D5B"/>
    <w:rsid w:val="00AE5F62"/>
    <w:rsid w:val="00AF0AAA"/>
    <w:rsid w:val="00AF106D"/>
    <w:rsid w:val="00AF1374"/>
    <w:rsid w:val="00AF1F06"/>
    <w:rsid w:val="00AF516D"/>
    <w:rsid w:val="00AF5632"/>
    <w:rsid w:val="00AF5829"/>
    <w:rsid w:val="00AF5F07"/>
    <w:rsid w:val="00AF7506"/>
    <w:rsid w:val="00B008CC"/>
    <w:rsid w:val="00B00C2A"/>
    <w:rsid w:val="00B02771"/>
    <w:rsid w:val="00B02E54"/>
    <w:rsid w:val="00B02F76"/>
    <w:rsid w:val="00B035DA"/>
    <w:rsid w:val="00B03C4F"/>
    <w:rsid w:val="00B04ABD"/>
    <w:rsid w:val="00B05F28"/>
    <w:rsid w:val="00B0673B"/>
    <w:rsid w:val="00B06D1D"/>
    <w:rsid w:val="00B10224"/>
    <w:rsid w:val="00B13341"/>
    <w:rsid w:val="00B14361"/>
    <w:rsid w:val="00B1503B"/>
    <w:rsid w:val="00B16052"/>
    <w:rsid w:val="00B16DBC"/>
    <w:rsid w:val="00B17321"/>
    <w:rsid w:val="00B17626"/>
    <w:rsid w:val="00B207BE"/>
    <w:rsid w:val="00B20BF1"/>
    <w:rsid w:val="00B24738"/>
    <w:rsid w:val="00B24CCF"/>
    <w:rsid w:val="00B2603C"/>
    <w:rsid w:val="00B273BA"/>
    <w:rsid w:val="00B3152B"/>
    <w:rsid w:val="00B31969"/>
    <w:rsid w:val="00B3302C"/>
    <w:rsid w:val="00B36B38"/>
    <w:rsid w:val="00B37287"/>
    <w:rsid w:val="00B37434"/>
    <w:rsid w:val="00B37756"/>
    <w:rsid w:val="00B40184"/>
    <w:rsid w:val="00B42138"/>
    <w:rsid w:val="00B42AAE"/>
    <w:rsid w:val="00B42D38"/>
    <w:rsid w:val="00B43475"/>
    <w:rsid w:val="00B45A8B"/>
    <w:rsid w:val="00B45FB9"/>
    <w:rsid w:val="00B5177B"/>
    <w:rsid w:val="00B52004"/>
    <w:rsid w:val="00B543D0"/>
    <w:rsid w:val="00B546DA"/>
    <w:rsid w:val="00B54C20"/>
    <w:rsid w:val="00B55CE0"/>
    <w:rsid w:val="00B561B0"/>
    <w:rsid w:val="00B56B19"/>
    <w:rsid w:val="00B575D1"/>
    <w:rsid w:val="00B6246F"/>
    <w:rsid w:val="00B645B4"/>
    <w:rsid w:val="00B6687F"/>
    <w:rsid w:val="00B67DCF"/>
    <w:rsid w:val="00B67F1D"/>
    <w:rsid w:val="00B67F86"/>
    <w:rsid w:val="00B71766"/>
    <w:rsid w:val="00B72052"/>
    <w:rsid w:val="00B7304F"/>
    <w:rsid w:val="00B73969"/>
    <w:rsid w:val="00B74C8B"/>
    <w:rsid w:val="00B77050"/>
    <w:rsid w:val="00B8068D"/>
    <w:rsid w:val="00B8316D"/>
    <w:rsid w:val="00B83E5C"/>
    <w:rsid w:val="00B92B3C"/>
    <w:rsid w:val="00B9328D"/>
    <w:rsid w:val="00B93794"/>
    <w:rsid w:val="00B95C3D"/>
    <w:rsid w:val="00B96BE6"/>
    <w:rsid w:val="00B97073"/>
    <w:rsid w:val="00BA2E76"/>
    <w:rsid w:val="00BA4E3B"/>
    <w:rsid w:val="00BA4F97"/>
    <w:rsid w:val="00BA5BA2"/>
    <w:rsid w:val="00BA5C3C"/>
    <w:rsid w:val="00BB08D4"/>
    <w:rsid w:val="00BB090B"/>
    <w:rsid w:val="00BB50A7"/>
    <w:rsid w:val="00BB5A4A"/>
    <w:rsid w:val="00BB662A"/>
    <w:rsid w:val="00BB70C6"/>
    <w:rsid w:val="00BB7AAC"/>
    <w:rsid w:val="00BB7B29"/>
    <w:rsid w:val="00BB7CA7"/>
    <w:rsid w:val="00BC0ACD"/>
    <w:rsid w:val="00BC2ADB"/>
    <w:rsid w:val="00BC2F69"/>
    <w:rsid w:val="00BC60E0"/>
    <w:rsid w:val="00BC71CC"/>
    <w:rsid w:val="00BD10AE"/>
    <w:rsid w:val="00BD121A"/>
    <w:rsid w:val="00BD1772"/>
    <w:rsid w:val="00BD2069"/>
    <w:rsid w:val="00BD54E4"/>
    <w:rsid w:val="00BD7946"/>
    <w:rsid w:val="00BE01B0"/>
    <w:rsid w:val="00BE046A"/>
    <w:rsid w:val="00BE0B98"/>
    <w:rsid w:val="00BE2170"/>
    <w:rsid w:val="00BE318D"/>
    <w:rsid w:val="00BE3595"/>
    <w:rsid w:val="00BE3CC0"/>
    <w:rsid w:val="00BE3CDC"/>
    <w:rsid w:val="00BE482E"/>
    <w:rsid w:val="00BE4906"/>
    <w:rsid w:val="00BE53EF"/>
    <w:rsid w:val="00BE68B9"/>
    <w:rsid w:val="00BE7099"/>
    <w:rsid w:val="00BE7DF7"/>
    <w:rsid w:val="00BF19A0"/>
    <w:rsid w:val="00BF216D"/>
    <w:rsid w:val="00BF30FA"/>
    <w:rsid w:val="00BF36A3"/>
    <w:rsid w:val="00BF394C"/>
    <w:rsid w:val="00BF3AD4"/>
    <w:rsid w:val="00BF47B2"/>
    <w:rsid w:val="00BF4F5A"/>
    <w:rsid w:val="00BF78B9"/>
    <w:rsid w:val="00BF792C"/>
    <w:rsid w:val="00BF7EA1"/>
    <w:rsid w:val="00BF7F15"/>
    <w:rsid w:val="00C02CCB"/>
    <w:rsid w:val="00C0436E"/>
    <w:rsid w:val="00C04DEB"/>
    <w:rsid w:val="00C053D6"/>
    <w:rsid w:val="00C06606"/>
    <w:rsid w:val="00C10AD4"/>
    <w:rsid w:val="00C12679"/>
    <w:rsid w:val="00C13DF3"/>
    <w:rsid w:val="00C14DFC"/>
    <w:rsid w:val="00C153B9"/>
    <w:rsid w:val="00C1694C"/>
    <w:rsid w:val="00C177F9"/>
    <w:rsid w:val="00C201F0"/>
    <w:rsid w:val="00C21F49"/>
    <w:rsid w:val="00C228AA"/>
    <w:rsid w:val="00C23248"/>
    <w:rsid w:val="00C23848"/>
    <w:rsid w:val="00C2484F"/>
    <w:rsid w:val="00C270E2"/>
    <w:rsid w:val="00C30AC8"/>
    <w:rsid w:val="00C30F63"/>
    <w:rsid w:val="00C3284C"/>
    <w:rsid w:val="00C33561"/>
    <w:rsid w:val="00C36EAF"/>
    <w:rsid w:val="00C40E18"/>
    <w:rsid w:val="00C423D2"/>
    <w:rsid w:val="00C43188"/>
    <w:rsid w:val="00C43868"/>
    <w:rsid w:val="00C44D8D"/>
    <w:rsid w:val="00C45047"/>
    <w:rsid w:val="00C46699"/>
    <w:rsid w:val="00C46FE1"/>
    <w:rsid w:val="00C505CE"/>
    <w:rsid w:val="00C50FBC"/>
    <w:rsid w:val="00C5140A"/>
    <w:rsid w:val="00C516C7"/>
    <w:rsid w:val="00C5266A"/>
    <w:rsid w:val="00C536DE"/>
    <w:rsid w:val="00C54EF7"/>
    <w:rsid w:val="00C559B0"/>
    <w:rsid w:val="00C57972"/>
    <w:rsid w:val="00C57AA0"/>
    <w:rsid w:val="00C57AF5"/>
    <w:rsid w:val="00C60B91"/>
    <w:rsid w:val="00C611AE"/>
    <w:rsid w:val="00C61D7D"/>
    <w:rsid w:val="00C61F68"/>
    <w:rsid w:val="00C627CA"/>
    <w:rsid w:val="00C64D99"/>
    <w:rsid w:val="00C64E67"/>
    <w:rsid w:val="00C650D6"/>
    <w:rsid w:val="00C662BA"/>
    <w:rsid w:val="00C67E7F"/>
    <w:rsid w:val="00C74970"/>
    <w:rsid w:val="00C74CC6"/>
    <w:rsid w:val="00C750BE"/>
    <w:rsid w:val="00C76CAB"/>
    <w:rsid w:val="00C775DE"/>
    <w:rsid w:val="00C80332"/>
    <w:rsid w:val="00C80819"/>
    <w:rsid w:val="00C8169B"/>
    <w:rsid w:val="00C872DE"/>
    <w:rsid w:val="00C90953"/>
    <w:rsid w:val="00C9602D"/>
    <w:rsid w:val="00CA048C"/>
    <w:rsid w:val="00CA1FC2"/>
    <w:rsid w:val="00CA225F"/>
    <w:rsid w:val="00CA2BB5"/>
    <w:rsid w:val="00CA3C41"/>
    <w:rsid w:val="00CA4179"/>
    <w:rsid w:val="00CA443C"/>
    <w:rsid w:val="00CA5F59"/>
    <w:rsid w:val="00CA6F8B"/>
    <w:rsid w:val="00CB05D5"/>
    <w:rsid w:val="00CB1080"/>
    <w:rsid w:val="00CB1BFD"/>
    <w:rsid w:val="00CB2B1D"/>
    <w:rsid w:val="00CB3486"/>
    <w:rsid w:val="00CB3729"/>
    <w:rsid w:val="00CB5CB8"/>
    <w:rsid w:val="00CB66B8"/>
    <w:rsid w:val="00CB6EB9"/>
    <w:rsid w:val="00CB735E"/>
    <w:rsid w:val="00CB76B1"/>
    <w:rsid w:val="00CC1E6D"/>
    <w:rsid w:val="00CC2E93"/>
    <w:rsid w:val="00CC4E38"/>
    <w:rsid w:val="00CC7570"/>
    <w:rsid w:val="00CC7DCD"/>
    <w:rsid w:val="00CD0E2D"/>
    <w:rsid w:val="00CD2316"/>
    <w:rsid w:val="00CD2453"/>
    <w:rsid w:val="00CD44B6"/>
    <w:rsid w:val="00CD6097"/>
    <w:rsid w:val="00CD6248"/>
    <w:rsid w:val="00CD69FD"/>
    <w:rsid w:val="00CE01C4"/>
    <w:rsid w:val="00CE335C"/>
    <w:rsid w:val="00CE52C9"/>
    <w:rsid w:val="00CE5EE2"/>
    <w:rsid w:val="00CE6584"/>
    <w:rsid w:val="00CF23DC"/>
    <w:rsid w:val="00CF26D9"/>
    <w:rsid w:val="00CF3482"/>
    <w:rsid w:val="00CF3A1A"/>
    <w:rsid w:val="00CF3FBD"/>
    <w:rsid w:val="00CF6F17"/>
    <w:rsid w:val="00D023EB"/>
    <w:rsid w:val="00D0321A"/>
    <w:rsid w:val="00D0349C"/>
    <w:rsid w:val="00D04601"/>
    <w:rsid w:val="00D0525A"/>
    <w:rsid w:val="00D06256"/>
    <w:rsid w:val="00D07897"/>
    <w:rsid w:val="00D07B5A"/>
    <w:rsid w:val="00D113A0"/>
    <w:rsid w:val="00D11AFA"/>
    <w:rsid w:val="00D11CA1"/>
    <w:rsid w:val="00D130FD"/>
    <w:rsid w:val="00D133E7"/>
    <w:rsid w:val="00D13480"/>
    <w:rsid w:val="00D135D9"/>
    <w:rsid w:val="00D13914"/>
    <w:rsid w:val="00D13AAA"/>
    <w:rsid w:val="00D13EF2"/>
    <w:rsid w:val="00D14832"/>
    <w:rsid w:val="00D151D0"/>
    <w:rsid w:val="00D16411"/>
    <w:rsid w:val="00D16AE2"/>
    <w:rsid w:val="00D172C5"/>
    <w:rsid w:val="00D20D86"/>
    <w:rsid w:val="00D22C74"/>
    <w:rsid w:val="00D23479"/>
    <w:rsid w:val="00D24D47"/>
    <w:rsid w:val="00D25A27"/>
    <w:rsid w:val="00D26E4B"/>
    <w:rsid w:val="00D275CA"/>
    <w:rsid w:val="00D301BA"/>
    <w:rsid w:val="00D31110"/>
    <w:rsid w:val="00D325C8"/>
    <w:rsid w:val="00D326BC"/>
    <w:rsid w:val="00D34136"/>
    <w:rsid w:val="00D3453C"/>
    <w:rsid w:val="00D3472B"/>
    <w:rsid w:val="00D34AAA"/>
    <w:rsid w:val="00D34E19"/>
    <w:rsid w:val="00D352CD"/>
    <w:rsid w:val="00D37DA7"/>
    <w:rsid w:val="00D408D4"/>
    <w:rsid w:val="00D417EE"/>
    <w:rsid w:val="00D421F9"/>
    <w:rsid w:val="00D431CF"/>
    <w:rsid w:val="00D440E9"/>
    <w:rsid w:val="00D4520A"/>
    <w:rsid w:val="00D452DF"/>
    <w:rsid w:val="00D462A8"/>
    <w:rsid w:val="00D46F5B"/>
    <w:rsid w:val="00D47C6B"/>
    <w:rsid w:val="00D47D7C"/>
    <w:rsid w:val="00D50200"/>
    <w:rsid w:val="00D50A8B"/>
    <w:rsid w:val="00D52C20"/>
    <w:rsid w:val="00D53463"/>
    <w:rsid w:val="00D541F7"/>
    <w:rsid w:val="00D5479E"/>
    <w:rsid w:val="00D54852"/>
    <w:rsid w:val="00D557F9"/>
    <w:rsid w:val="00D5591F"/>
    <w:rsid w:val="00D56E04"/>
    <w:rsid w:val="00D61664"/>
    <w:rsid w:val="00D61DF9"/>
    <w:rsid w:val="00D620B5"/>
    <w:rsid w:val="00D62835"/>
    <w:rsid w:val="00D632FF"/>
    <w:rsid w:val="00D6517F"/>
    <w:rsid w:val="00D664C4"/>
    <w:rsid w:val="00D66700"/>
    <w:rsid w:val="00D66726"/>
    <w:rsid w:val="00D671F7"/>
    <w:rsid w:val="00D672ED"/>
    <w:rsid w:val="00D67340"/>
    <w:rsid w:val="00D67713"/>
    <w:rsid w:val="00D67BE3"/>
    <w:rsid w:val="00D71986"/>
    <w:rsid w:val="00D722EB"/>
    <w:rsid w:val="00D724CF"/>
    <w:rsid w:val="00D72C38"/>
    <w:rsid w:val="00D72C86"/>
    <w:rsid w:val="00D754C4"/>
    <w:rsid w:val="00D771D1"/>
    <w:rsid w:val="00D80DC5"/>
    <w:rsid w:val="00D81511"/>
    <w:rsid w:val="00D815FF"/>
    <w:rsid w:val="00D82038"/>
    <w:rsid w:val="00D821A9"/>
    <w:rsid w:val="00D87D8D"/>
    <w:rsid w:val="00D90D22"/>
    <w:rsid w:val="00D910FB"/>
    <w:rsid w:val="00D91DD1"/>
    <w:rsid w:val="00D92431"/>
    <w:rsid w:val="00D933CB"/>
    <w:rsid w:val="00D934D1"/>
    <w:rsid w:val="00D93C59"/>
    <w:rsid w:val="00D94CF9"/>
    <w:rsid w:val="00D94F4C"/>
    <w:rsid w:val="00D9543A"/>
    <w:rsid w:val="00D97A89"/>
    <w:rsid w:val="00DA11F9"/>
    <w:rsid w:val="00DA2983"/>
    <w:rsid w:val="00DA2FC4"/>
    <w:rsid w:val="00DA3324"/>
    <w:rsid w:val="00DA36DD"/>
    <w:rsid w:val="00DA3B04"/>
    <w:rsid w:val="00DA3E72"/>
    <w:rsid w:val="00DA48E0"/>
    <w:rsid w:val="00DA5D9C"/>
    <w:rsid w:val="00DA68AD"/>
    <w:rsid w:val="00DA69FB"/>
    <w:rsid w:val="00DA7064"/>
    <w:rsid w:val="00DB152E"/>
    <w:rsid w:val="00DB1E2B"/>
    <w:rsid w:val="00DB2389"/>
    <w:rsid w:val="00DB35A4"/>
    <w:rsid w:val="00DB3F27"/>
    <w:rsid w:val="00DB420D"/>
    <w:rsid w:val="00DB4C5C"/>
    <w:rsid w:val="00DB4D3E"/>
    <w:rsid w:val="00DB5AE9"/>
    <w:rsid w:val="00DB5F20"/>
    <w:rsid w:val="00DB78BE"/>
    <w:rsid w:val="00DC0638"/>
    <w:rsid w:val="00DC1B0B"/>
    <w:rsid w:val="00DC3034"/>
    <w:rsid w:val="00DC3582"/>
    <w:rsid w:val="00DC4BEF"/>
    <w:rsid w:val="00DC63E9"/>
    <w:rsid w:val="00DC6DA9"/>
    <w:rsid w:val="00DC7630"/>
    <w:rsid w:val="00DD1010"/>
    <w:rsid w:val="00DD2F08"/>
    <w:rsid w:val="00DD4ACF"/>
    <w:rsid w:val="00DD56E1"/>
    <w:rsid w:val="00DD5AD9"/>
    <w:rsid w:val="00DD5EF2"/>
    <w:rsid w:val="00DD76AA"/>
    <w:rsid w:val="00DE0918"/>
    <w:rsid w:val="00DE1C94"/>
    <w:rsid w:val="00DE23C5"/>
    <w:rsid w:val="00DE2E3F"/>
    <w:rsid w:val="00DE46B0"/>
    <w:rsid w:val="00DE59D5"/>
    <w:rsid w:val="00DE71F6"/>
    <w:rsid w:val="00DF01D1"/>
    <w:rsid w:val="00DF03C1"/>
    <w:rsid w:val="00DF1D2A"/>
    <w:rsid w:val="00DF1DBD"/>
    <w:rsid w:val="00DF372E"/>
    <w:rsid w:val="00DF630D"/>
    <w:rsid w:val="00DF7706"/>
    <w:rsid w:val="00E01EDF"/>
    <w:rsid w:val="00E0265F"/>
    <w:rsid w:val="00E034F3"/>
    <w:rsid w:val="00E05D12"/>
    <w:rsid w:val="00E05DEB"/>
    <w:rsid w:val="00E0735A"/>
    <w:rsid w:val="00E07738"/>
    <w:rsid w:val="00E07C31"/>
    <w:rsid w:val="00E07D74"/>
    <w:rsid w:val="00E108C5"/>
    <w:rsid w:val="00E10AFD"/>
    <w:rsid w:val="00E10DA4"/>
    <w:rsid w:val="00E10ECD"/>
    <w:rsid w:val="00E116A9"/>
    <w:rsid w:val="00E11833"/>
    <w:rsid w:val="00E125EA"/>
    <w:rsid w:val="00E13419"/>
    <w:rsid w:val="00E153A3"/>
    <w:rsid w:val="00E15DCD"/>
    <w:rsid w:val="00E16918"/>
    <w:rsid w:val="00E1757C"/>
    <w:rsid w:val="00E202CB"/>
    <w:rsid w:val="00E207E3"/>
    <w:rsid w:val="00E216EC"/>
    <w:rsid w:val="00E22D10"/>
    <w:rsid w:val="00E255CB"/>
    <w:rsid w:val="00E26A19"/>
    <w:rsid w:val="00E34CEB"/>
    <w:rsid w:val="00E378C6"/>
    <w:rsid w:val="00E415C6"/>
    <w:rsid w:val="00E42197"/>
    <w:rsid w:val="00E4337C"/>
    <w:rsid w:val="00E4391E"/>
    <w:rsid w:val="00E454B6"/>
    <w:rsid w:val="00E45C6D"/>
    <w:rsid w:val="00E45C92"/>
    <w:rsid w:val="00E45D1A"/>
    <w:rsid w:val="00E504FA"/>
    <w:rsid w:val="00E516CD"/>
    <w:rsid w:val="00E52FC1"/>
    <w:rsid w:val="00E53D07"/>
    <w:rsid w:val="00E56E00"/>
    <w:rsid w:val="00E610F8"/>
    <w:rsid w:val="00E6124F"/>
    <w:rsid w:val="00E616B7"/>
    <w:rsid w:val="00E61843"/>
    <w:rsid w:val="00E61DE3"/>
    <w:rsid w:val="00E6314E"/>
    <w:rsid w:val="00E63F08"/>
    <w:rsid w:val="00E64DB7"/>
    <w:rsid w:val="00E64E3C"/>
    <w:rsid w:val="00E66A5F"/>
    <w:rsid w:val="00E66C6A"/>
    <w:rsid w:val="00E7430E"/>
    <w:rsid w:val="00E7444B"/>
    <w:rsid w:val="00E75015"/>
    <w:rsid w:val="00E75620"/>
    <w:rsid w:val="00E75A15"/>
    <w:rsid w:val="00E75F01"/>
    <w:rsid w:val="00E76972"/>
    <w:rsid w:val="00E815A9"/>
    <w:rsid w:val="00E8178F"/>
    <w:rsid w:val="00E827AE"/>
    <w:rsid w:val="00E837E5"/>
    <w:rsid w:val="00E8454A"/>
    <w:rsid w:val="00E84D31"/>
    <w:rsid w:val="00E85ADF"/>
    <w:rsid w:val="00E85E39"/>
    <w:rsid w:val="00E85EA1"/>
    <w:rsid w:val="00E86C16"/>
    <w:rsid w:val="00E876D7"/>
    <w:rsid w:val="00E87F84"/>
    <w:rsid w:val="00E90F1E"/>
    <w:rsid w:val="00E91105"/>
    <w:rsid w:val="00E91DA1"/>
    <w:rsid w:val="00E95115"/>
    <w:rsid w:val="00E95A36"/>
    <w:rsid w:val="00E9688D"/>
    <w:rsid w:val="00EA2681"/>
    <w:rsid w:val="00EA41EE"/>
    <w:rsid w:val="00EA4AF4"/>
    <w:rsid w:val="00EA531B"/>
    <w:rsid w:val="00EA5528"/>
    <w:rsid w:val="00EA5C38"/>
    <w:rsid w:val="00EA60F8"/>
    <w:rsid w:val="00EB213A"/>
    <w:rsid w:val="00EB2F6B"/>
    <w:rsid w:val="00EB42E5"/>
    <w:rsid w:val="00EB43B6"/>
    <w:rsid w:val="00EB4718"/>
    <w:rsid w:val="00EC07A2"/>
    <w:rsid w:val="00EC0E75"/>
    <w:rsid w:val="00EC0F9C"/>
    <w:rsid w:val="00EC120C"/>
    <w:rsid w:val="00EC26CC"/>
    <w:rsid w:val="00EC4141"/>
    <w:rsid w:val="00EC48BF"/>
    <w:rsid w:val="00EC4C6F"/>
    <w:rsid w:val="00EC55BE"/>
    <w:rsid w:val="00EC6588"/>
    <w:rsid w:val="00EC68C3"/>
    <w:rsid w:val="00ED06C4"/>
    <w:rsid w:val="00ED1070"/>
    <w:rsid w:val="00ED14E6"/>
    <w:rsid w:val="00ED1788"/>
    <w:rsid w:val="00ED2298"/>
    <w:rsid w:val="00ED72AD"/>
    <w:rsid w:val="00ED73C3"/>
    <w:rsid w:val="00EE08D1"/>
    <w:rsid w:val="00EE26AD"/>
    <w:rsid w:val="00EE2FA3"/>
    <w:rsid w:val="00EE3555"/>
    <w:rsid w:val="00EE3C80"/>
    <w:rsid w:val="00EE3FFD"/>
    <w:rsid w:val="00EE43AE"/>
    <w:rsid w:val="00EE49E3"/>
    <w:rsid w:val="00EE51D2"/>
    <w:rsid w:val="00EE52E2"/>
    <w:rsid w:val="00EE5F97"/>
    <w:rsid w:val="00EE615A"/>
    <w:rsid w:val="00EE651D"/>
    <w:rsid w:val="00EE6C20"/>
    <w:rsid w:val="00EF0BD3"/>
    <w:rsid w:val="00EF0F05"/>
    <w:rsid w:val="00EF1358"/>
    <w:rsid w:val="00EF137E"/>
    <w:rsid w:val="00EF2393"/>
    <w:rsid w:val="00EF29A1"/>
    <w:rsid w:val="00EF2ADD"/>
    <w:rsid w:val="00EF38EE"/>
    <w:rsid w:val="00EF443D"/>
    <w:rsid w:val="00EF4A55"/>
    <w:rsid w:val="00EF6501"/>
    <w:rsid w:val="00EF6E7E"/>
    <w:rsid w:val="00EF7C74"/>
    <w:rsid w:val="00EF7C8A"/>
    <w:rsid w:val="00F0018D"/>
    <w:rsid w:val="00F01508"/>
    <w:rsid w:val="00F028DA"/>
    <w:rsid w:val="00F05CC4"/>
    <w:rsid w:val="00F05E66"/>
    <w:rsid w:val="00F05F02"/>
    <w:rsid w:val="00F06335"/>
    <w:rsid w:val="00F074FC"/>
    <w:rsid w:val="00F12909"/>
    <w:rsid w:val="00F12EE3"/>
    <w:rsid w:val="00F1526C"/>
    <w:rsid w:val="00F153B2"/>
    <w:rsid w:val="00F154FE"/>
    <w:rsid w:val="00F15B78"/>
    <w:rsid w:val="00F15D33"/>
    <w:rsid w:val="00F16EE8"/>
    <w:rsid w:val="00F17243"/>
    <w:rsid w:val="00F22AA3"/>
    <w:rsid w:val="00F23648"/>
    <w:rsid w:val="00F23BA9"/>
    <w:rsid w:val="00F256FB"/>
    <w:rsid w:val="00F26D6D"/>
    <w:rsid w:val="00F30E45"/>
    <w:rsid w:val="00F3150F"/>
    <w:rsid w:val="00F3219A"/>
    <w:rsid w:val="00F33069"/>
    <w:rsid w:val="00F33FE8"/>
    <w:rsid w:val="00F34028"/>
    <w:rsid w:val="00F34521"/>
    <w:rsid w:val="00F351A3"/>
    <w:rsid w:val="00F4080D"/>
    <w:rsid w:val="00F41415"/>
    <w:rsid w:val="00F428A9"/>
    <w:rsid w:val="00F42A2F"/>
    <w:rsid w:val="00F43944"/>
    <w:rsid w:val="00F46747"/>
    <w:rsid w:val="00F46E3B"/>
    <w:rsid w:val="00F47890"/>
    <w:rsid w:val="00F50EA8"/>
    <w:rsid w:val="00F50EEE"/>
    <w:rsid w:val="00F52838"/>
    <w:rsid w:val="00F53192"/>
    <w:rsid w:val="00F5323B"/>
    <w:rsid w:val="00F54F14"/>
    <w:rsid w:val="00F55BE7"/>
    <w:rsid w:val="00F568FD"/>
    <w:rsid w:val="00F5745F"/>
    <w:rsid w:val="00F602CE"/>
    <w:rsid w:val="00F61D8C"/>
    <w:rsid w:val="00F62DB8"/>
    <w:rsid w:val="00F639C2"/>
    <w:rsid w:val="00F63A3F"/>
    <w:rsid w:val="00F6438A"/>
    <w:rsid w:val="00F649FA"/>
    <w:rsid w:val="00F656F8"/>
    <w:rsid w:val="00F65761"/>
    <w:rsid w:val="00F72732"/>
    <w:rsid w:val="00F73C6B"/>
    <w:rsid w:val="00F749C0"/>
    <w:rsid w:val="00F7693B"/>
    <w:rsid w:val="00F771D5"/>
    <w:rsid w:val="00F77205"/>
    <w:rsid w:val="00F773D6"/>
    <w:rsid w:val="00F8029D"/>
    <w:rsid w:val="00F80AC7"/>
    <w:rsid w:val="00F81C21"/>
    <w:rsid w:val="00F825BA"/>
    <w:rsid w:val="00F83131"/>
    <w:rsid w:val="00F83C4D"/>
    <w:rsid w:val="00F83F50"/>
    <w:rsid w:val="00F84D19"/>
    <w:rsid w:val="00F85025"/>
    <w:rsid w:val="00F86698"/>
    <w:rsid w:val="00F86BBF"/>
    <w:rsid w:val="00F86C53"/>
    <w:rsid w:val="00F872A0"/>
    <w:rsid w:val="00F877C9"/>
    <w:rsid w:val="00F92E74"/>
    <w:rsid w:val="00F94784"/>
    <w:rsid w:val="00F9511D"/>
    <w:rsid w:val="00F961AE"/>
    <w:rsid w:val="00F96827"/>
    <w:rsid w:val="00F96F0F"/>
    <w:rsid w:val="00F97E22"/>
    <w:rsid w:val="00FA0707"/>
    <w:rsid w:val="00FA0EF6"/>
    <w:rsid w:val="00FA0F6D"/>
    <w:rsid w:val="00FA11CC"/>
    <w:rsid w:val="00FA3191"/>
    <w:rsid w:val="00FA46A6"/>
    <w:rsid w:val="00FA51CC"/>
    <w:rsid w:val="00FA567F"/>
    <w:rsid w:val="00FA57C6"/>
    <w:rsid w:val="00FB0059"/>
    <w:rsid w:val="00FB0362"/>
    <w:rsid w:val="00FB0489"/>
    <w:rsid w:val="00FB069A"/>
    <w:rsid w:val="00FB0E1F"/>
    <w:rsid w:val="00FB14BF"/>
    <w:rsid w:val="00FB1FD8"/>
    <w:rsid w:val="00FB221D"/>
    <w:rsid w:val="00FB2735"/>
    <w:rsid w:val="00FB32CF"/>
    <w:rsid w:val="00FB3BD8"/>
    <w:rsid w:val="00FB4AFD"/>
    <w:rsid w:val="00FB4AFE"/>
    <w:rsid w:val="00FB58A7"/>
    <w:rsid w:val="00FB6F0F"/>
    <w:rsid w:val="00FB7CE8"/>
    <w:rsid w:val="00FC1296"/>
    <w:rsid w:val="00FC190D"/>
    <w:rsid w:val="00FC1FA8"/>
    <w:rsid w:val="00FC3D4A"/>
    <w:rsid w:val="00FC3DD8"/>
    <w:rsid w:val="00FC4614"/>
    <w:rsid w:val="00FC5032"/>
    <w:rsid w:val="00FC521E"/>
    <w:rsid w:val="00FD0657"/>
    <w:rsid w:val="00FD198B"/>
    <w:rsid w:val="00FD2D39"/>
    <w:rsid w:val="00FD35B5"/>
    <w:rsid w:val="00FD40A0"/>
    <w:rsid w:val="00FD4805"/>
    <w:rsid w:val="00FD69A7"/>
    <w:rsid w:val="00FE0053"/>
    <w:rsid w:val="00FE0CBE"/>
    <w:rsid w:val="00FE1A6C"/>
    <w:rsid w:val="00FE1E0C"/>
    <w:rsid w:val="00FE25FF"/>
    <w:rsid w:val="00FE2AAC"/>
    <w:rsid w:val="00FE2DE8"/>
    <w:rsid w:val="00FE3356"/>
    <w:rsid w:val="00FE47A7"/>
    <w:rsid w:val="00FE4994"/>
    <w:rsid w:val="00FE4D8F"/>
    <w:rsid w:val="00FE5067"/>
    <w:rsid w:val="00FE6163"/>
    <w:rsid w:val="00FE6922"/>
    <w:rsid w:val="00FE6F73"/>
    <w:rsid w:val="00FE79EC"/>
    <w:rsid w:val="00FF06F0"/>
    <w:rsid w:val="00FF21EF"/>
    <w:rsid w:val="00FF4515"/>
    <w:rsid w:val="00FF5440"/>
    <w:rsid w:val="00FF59CA"/>
    <w:rsid w:val="00FF6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5C4F6CAC"/>
  <w14:defaultImageDpi w14:val="300"/>
  <w15:docId w15:val="{FF8850E8-602E-416B-A035-EA18C26E0E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777A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880717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88071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807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0717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8807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0717"/>
    <w:rPr>
      <w:rFonts w:eastAsiaTheme="minorHAnsi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880717"/>
    <w:pPr>
      <w:spacing w:after="0"/>
      <w:jc w:val="center"/>
    </w:pPr>
    <w:rPr>
      <w:rFonts w:ascii="Cambria" w:hAnsi="Cambria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80717"/>
    <w:rPr>
      <w:rFonts w:ascii="Cambria" w:eastAsiaTheme="minorHAnsi" w:hAnsi="Cambria" w:cs="Arial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880717"/>
    <w:pPr>
      <w:spacing w:line="240" w:lineRule="auto"/>
    </w:pPr>
    <w:rPr>
      <w:rFonts w:ascii="Cambria" w:hAnsi="Cambria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80717"/>
    <w:rPr>
      <w:rFonts w:ascii="Cambria" w:eastAsiaTheme="minorHAnsi" w:hAnsi="Cambria" w:cs="Arial"/>
      <w:noProof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880717"/>
  </w:style>
  <w:style w:type="table" w:styleId="TableGrid">
    <w:name w:val="Table Grid"/>
    <w:basedOn w:val="TableNormal"/>
    <w:uiPriority w:val="59"/>
    <w:rsid w:val="00880717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807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0717"/>
    <w:rPr>
      <w:rFonts w:ascii="Tahoma" w:eastAsiaTheme="minorHAnsi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807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807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0717"/>
    <w:rPr>
      <w:rFonts w:eastAsia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07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0717"/>
    <w:rPr>
      <w:rFonts w:eastAsiaTheme="minorHAnsi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80717"/>
    <w:rPr>
      <w:rFonts w:eastAsiaTheme="minorHAnsi"/>
      <w:sz w:val="22"/>
      <w:szCs w:val="22"/>
    </w:rPr>
  </w:style>
  <w:style w:type="character" w:styleId="PlaceholderText">
    <w:name w:val="Placeholder Text"/>
    <w:basedOn w:val="DefaultParagraphFont"/>
    <w:uiPriority w:val="99"/>
    <w:semiHidden/>
    <w:rsid w:val="00880717"/>
    <w:rPr>
      <w:color w:val="808080"/>
    </w:rPr>
  </w:style>
  <w:style w:type="character" w:customStyle="1" w:styleId="apple-converted-space">
    <w:name w:val="apple-converted-space"/>
    <w:basedOn w:val="DefaultParagraphFont"/>
    <w:rsid w:val="00880717"/>
  </w:style>
  <w:style w:type="character" w:styleId="FollowedHyperlink">
    <w:name w:val="FollowedHyperlink"/>
    <w:basedOn w:val="DefaultParagraphFont"/>
    <w:uiPriority w:val="99"/>
    <w:semiHidden/>
    <w:unhideWhenUsed/>
    <w:rsid w:val="00880717"/>
    <w:rPr>
      <w:color w:val="800080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95115"/>
    <w:rPr>
      <w:color w:val="605E5C"/>
      <w:shd w:val="clear" w:color="auto" w:fill="E1DFDD"/>
    </w:rPr>
  </w:style>
  <w:style w:type="paragraph" w:styleId="ListBullet">
    <w:name w:val="List Bullet"/>
    <w:basedOn w:val="Normal"/>
    <w:uiPriority w:val="99"/>
    <w:unhideWhenUsed/>
    <w:rsid w:val="007D1509"/>
    <w:pPr>
      <w:numPr>
        <w:numId w:val="8"/>
      </w:numPr>
      <w:contextualSpacing/>
    </w:p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27F5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27F5"/>
    <w:rPr>
      <w:rFonts w:eastAsiaTheme="minorHAnsi"/>
      <w:i/>
      <w:iCs/>
      <w:color w:val="4F81BD" w:themeColor="accent1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EC07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45113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58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0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38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7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6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52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86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3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9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23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56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7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0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00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8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8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26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14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090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0041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1207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257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8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45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74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83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6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2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13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87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2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7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9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8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804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134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317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923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8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36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161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822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1175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167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1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8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36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5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948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158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7073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3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0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4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1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0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4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0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5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26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76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63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8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4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4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06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7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37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03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85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05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8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4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45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73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9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2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0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0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62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7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43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9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81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17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4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0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0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078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019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098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8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77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44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7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 Version="16"/>
</file>

<file path=customXml/itemProps1.xml><?xml version="1.0" encoding="utf-8"?>
<ds:datastoreItem xmlns:ds="http://schemas.openxmlformats.org/officeDocument/2006/customXml" ds:itemID="{A2E7EE74-A733-47FF-BE9D-AF4905D877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</TotalTime>
  <Pages>1</Pages>
  <Words>323</Words>
  <Characters>184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rnell University</Company>
  <LinksUpToDate>false</LinksUpToDate>
  <CharactersWithSpaces>2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a Ganda</dc:creator>
  <cp:keywords/>
  <dc:description/>
  <cp:lastModifiedBy>Ganda, Erika</cp:lastModifiedBy>
  <cp:revision>108</cp:revision>
  <cp:lastPrinted>2020-06-22T09:45:00Z</cp:lastPrinted>
  <dcterms:created xsi:type="dcterms:W3CDTF">2020-08-19T00:16:00Z</dcterms:created>
  <dcterms:modified xsi:type="dcterms:W3CDTF">2021-01-29T2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ety-for-microbiology</vt:lpwstr>
  </property>
  <property fmtid="{D5CDD505-2E9C-101B-9397-08002B2CF9AE}" pid="7" name="Mendeley Recent Style Name 2_1">
    <vt:lpwstr>American Society for Microbiology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ournal-of-dairy-science</vt:lpwstr>
  </property>
  <property fmtid="{D5CDD505-2E9C-101B-9397-08002B2CF9AE}" pid="17" name="Mendeley Recent Style Name 7_1">
    <vt:lpwstr>Journal of Dairy Scienc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Citation Style_1">
    <vt:lpwstr>http://www.zotero.org/styles/american-society-for-microbiology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e98bdce7-6907-3902-9cbb-c1bb55c5685c</vt:lpwstr>
  </property>
</Properties>
</file>